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25D" w:rsidRPr="00B26813" w:rsidRDefault="00B26813" w:rsidP="00B26813">
      <w:pPr>
        <w:jc w:val="center"/>
        <w:rPr>
          <w:rFonts w:ascii="Times New Roman" w:hAnsi="Times New Roman" w:cs="Times New Roman"/>
          <w:sz w:val="24"/>
        </w:rPr>
      </w:pPr>
      <w:bookmarkStart w:id="0" w:name="OLE_LINK1"/>
      <w:bookmarkStart w:id="1" w:name="OLE_LINK2"/>
      <w:r w:rsidRPr="00B26813">
        <w:rPr>
          <w:rFonts w:ascii="Times New Roman" w:hAnsi="Times New Roman" w:cs="Times New Roman"/>
          <w:b/>
          <w:sz w:val="24"/>
        </w:rPr>
        <w:t>T</w:t>
      </w:r>
      <w:r w:rsidR="00147544">
        <w:rPr>
          <w:rFonts w:ascii="Times New Roman" w:hAnsi="Times New Roman" w:cs="Times New Roman"/>
          <w:b/>
          <w:sz w:val="24"/>
        </w:rPr>
        <w:t>able</w:t>
      </w:r>
      <w:r w:rsidRPr="00B26813">
        <w:rPr>
          <w:rFonts w:ascii="Times New Roman" w:hAnsi="Times New Roman" w:cs="Times New Roman"/>
          <w:b/>
          <w:sz w:val="24"/>
        </w:rPr>
        <w:t xml:space="preserve"> </w:t>
      </w:r>
      <w:r w:rsidR="0037474A">
        <w:rPr>
          <w:rFonts w:ascii="Times New Roman" w:hAnsi="Times New Roman" w:cs="Times New Roman"/>
          <w:b/>
          <w:sz w:val="24"/>
        </w:rPr>
        <w:t>S</w:t>
      </w:r>
      <w:r w:rsidRPr="00B26813">
        <w:rPr>
          <w:rFonts w:ascii="Times New Roman" w:hAnsi="Times New Roman" w:cs="Times New Roman"/>
          <w:b/>
          <w:sz w:val="24"/>
        </w:rPr>
        <w:t>1</w:t>
      </w:r>
      <w:r w:rsidRPr="00B26813">
        <w:rPr>
          <w:rFonts w:ascii="Times New Roman" w:hAnsi="Times New Roman" w:cs="Times New Roman"/>
          <w:sz w:val="24"/>
        </w:rPr>
        <w:t xml:space="preserve"> The Oligonucleotide primers used in this study</w:t>
      </w:r>
    </w:p>
    <w:tbl>
      <w:tblPr>
        <w:tblStyle w:val="a6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5755"/>
        <w:gridCol w:w="976"/>
        <w:gridCol w:w="2124"/>
      </w:tblGrid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sequence (5’-3’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agment size (bp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fimH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CAGAACGGATAAGCCGTGG/ GCAGTCACCTGCCCTCCGGTA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08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papA</w:t>
            </w:r>
          </w:p>
        </w:tc>
        <w:tc>
          <w:tcPr>
            <w:tcW w:w="5755" w:type="dxa"/>
            <w:tcBorders>
              <w:top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GCAGTGGTGTCTTTTGGTG/ CGTCCCACCATACGTGCTCTTC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1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papC</w:t>
            </w:r>
          </w:p>
        </w:tc>
        <w:tc>
          <w:tcPr>
            <w:tcW w:w="5755" w:type="dxa"/>
            <w:tcBorders>
              <w:top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TGGCAGTATGAGTAATGACCGTTA/</w:t>
            </w:r>
            <w:r w:rsidRPr="00540A84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ATCCTTTCTGCAGGGATGCAATA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05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 xml:space="preserve">papG 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= 1 \* ROMAN 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540A8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I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GTGCTCAGGTCCGGAATTT/ TCCAGAAATAGCTCATGTAACC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79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XRzdW1vcmk8L0F1dGhvcj48WWVhcj4xOTk4PC9ZZWFy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XRzdW1vcmk8L0F1dGhvcj48WWVhcj4xOTk4PC9ZZWFy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" w:tooltip="Mitsumori, 1998 #68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Mitsumori et al., 1998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bookmarkStart w:id="2" w:name="_Hlk404002802"/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papG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= 2 \* ROMAN 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540A8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II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GATGAGCGGGCCTTTGAT/ CGGGCCCCCAAGTAACT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9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1996&lt;/Year&gt;&lt;RecNum&gt;66&lt;/RecNum&gt;&lt;DisplayText&gt;(Johnson and Brown, 1996)&lt;/DisplayText&gt;&lt;record&gt;&lt;rec-number&gt;66&lt;/rec-number&gt;&lt;foreign-keys&gt;&lt;key app="EN" db-id="dssrspd2cstr04e9epe5aap7fzspe5eff99v"&gt;66&lt;/key&gt;&lt;/foreign-keys&gt;&lt;ref-type name="Journal Article"&gt;17&lt;/ref-type&gt;&lt;contributors&gt;&lt;authors&gt;&lt;author&gt;Johnson, J. R.&lt;/author&gt;&lt;author&gt;Brown, J. J.&lt;/author&gt;&lt;/authors&gt;&lt;/contributors&gt;&lt;auth-address&gt;Department of Medicine, Division of Infectious Diseases, University of Minnesota, Minneapolis, USA.&lt;/auth-address&gt;&lt;titles&gt;&lt;title&gt;A novel multiply primed polymerase chain reaction assay for identification of variant papG genes encoding the Gal(alpha 1-4)Gal-binding PapG adhesins of Escherichia coli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920-6&lt;/pages&gt;&lt;volume&gt;173&lt;/volume&gt;&lt;number&gt;4&lt;/number&gt;&lt;keywords&gt;&lt;keyword&gt;Adhesins, Escherichia coli/*genetics&lt;/keyword&gt;&lt;keyword&gt;Base Sequence&lt;/keyword&gt;&lt;keyword&gt;DNA Primers/chemistry&lt;/keyword&gt;&lt;keyword&gt;DNA, Bacterial/genetics&lt;/keyword&gt;&lt;keyword&gt;Escherichia coli/*genetics&lt;/keyword&gt;&lt;keyword&gt;*Fimbriae Proteins&lt;/keyword&gt;&lt;keyword&gt;Fimbriae, Bacterial/genetics&lt;/keyword&gt;&lt;keyword&gt;*Genes, Bacterial&lt;/keyword&gt;&lt;keyword&gt;Molecular Sequence Data&lt;/keyword&gt;&lt;keyword&gt;Polymerase Chain Reaction/*methods&lt;/keyword&gt;&lt;keyword&gt;Polymorphism, Genetic&lt;/keyword&gt;&lt;/keywords&gt;&lt;dates&gt;&lt;year&gt;1996&lt;/year&gt;&lt;pub-dates&gt;&lt;date&gt;Apr&lt;/date&gt;&lt;/pub-dates&gt;&lt;/dates&gt;&lt;isbn&gt;0022-1899 (Print)&amp;#xD;0022-1899 (Linking)&lt;/isbn&gt;&lt;accession-num&gt;8603972&lt;/accession-num&gt;&lt;urls&gt;&lt;related-urls&gt;&lt;url&gt;http://www.ncbi.nlm.nih.gov/pubmed/8603972&lt;/url&gt;&lt;/related-urls&gt;&lt;/urls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" w:tooltip="Johnson, 1996 #66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Brown, 1996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bookmarkEnd w:id="2"/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 xml:space="preserve">papG 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= 3 \* ROMAN 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540A8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III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CCTGCAATGGATTTACCTGG/ CCACCAAATGACCATGCCAGA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58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1996&lt;/Year&gt;&lt;RecNum&gt;66&lt;/RecNum&gt;&lt;DisplayText&gt;(Johnson and Brown, 1996)&lt;/DisplayText&gt;&lt;record&gt;&lt;rec-number&gt;66&lt;/rec-number&gt;&lt;foreign-keys&gt;&lt;key app="EN" db-id="dssrspd2cstr04e9epe5aap7fzspe5eff99v"&gt;66&lt;/key&gt;&lt;/foreign-keys&gt;&lt;ref-type name="Journal Article"&gt;17&lt;/ref-type&gt;&lt;contributors&gt;&lt;authors&gt;&lt;author&gt;Johnson, J. R.&lt;/author&gt;&lt;author&gt;Brown, J. J.&lt;/author&gt;&lt;/authors&gt;&lt;/contributors&gt;&lt;auth-address&gt;Department of Medicine, Division of Infectious Diseases, University of Minnesota, Minneapolis, USA.&lt;/auth-address&gt;&lt;titles&gt;&lt;title&gt;A novel multiply primed polymerase chain reaction assay for identification of variant papG genes encoding the Gal(alpha 1-4)Gal-binding PapG adhesins of Escherichia coli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920-6&lt;/pages&gt;&lt;volume&gt;173&lt;/volume&gt;&lt;number&gt;4&lt;/number&gt;&lt;keywords&gt;&lt;keyword&gt;Adhesins, Escherichia coli/*genetics&lt;/keyword&gt;&lt;keyword&gt;Base Sequence&lt;/keyword&gt;&lt;keyword&gt;DNA Primers/chemistry&lt;/keyword&gt;&lt;keyword&gt;DNA, Bacterial/genetics&lt;/keyword&gt;&lt;keyword&gt;Escherichia coli/*genetics&lt;/keyword&gt;&lt;keyword&gt;*Fimbriae Proteins&lt;/keyword&gt;&lt;keyword&gt;Fimbriae, Bacterial/genetics&lt;/keyword&gt;&lt;keyword&gt;*Genes, Bacterial&lt;/keyword&gt;&lt;keyword&gt;Molecular Sequence Data&lt;/keyword&gt;&lt;keyword&gt;Polymerase Chain Reaction/*methods&lt;/keyword&gt;&lt;keyword&gt;Polymorphism, Genetic&lt;/keyword&gt;&lt;/keywords&gt;&lt;dates&gt;&lt;year&gt;1996&lt;/year&gt;&lt;pub-dates&gt;&lt;date&gt;Apr&lt;/date&gt;&lt;/pub-dates&gt;&lt;/dates&gt;&lt;isbn&gt;0022-1899 (Print)&amp;#xD;0022-1899 (Linking)&lt;/isbn&gt;&lt;accession-num&gt;8603972&lt;/accession-num&gt;&lt;urls&gt;&lt;related-urls&gt;&lt;url&gt;http://www.ncbi.nlm.nih.gov/pubmed/8603972&lt;/url&gt;&lt;/related-urls&gt;&lt;/urls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" w:tooltip="Johnson, 1996 #66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Brown, 1996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sfa/focDE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CCGGAGAACTGGGTGCATCTTAC/CGGAGGAGTAATTACAAACCTGGCA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1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Lebouguenec&lt;/Author&gt;&lt;Year&gt;1992&lt;/Year&gt;&lt;RecNum&gt;141&lt;/RecNum&gt;&lt;DisplayText&gt;(Lebouguenec et al., 1992)&lt;/DisplayText&gt;&lt;record&gt;&lt;rec-number&gt;141&lt;/rec-number&gt;&lt;foreign-keys&gt;&lt;key app="EN" db-id="dssrspd2cstr04e9epe5aap7fzspe5eff99v"&gt;141&lt;/key&gt;&lt;/foreign-keys&gt;&lt;ref-type name="Journal Article"&gt;17&lt;/ref-type&gt;&lt;contributors&gt;&lt;authors&gt;&lt;author&gt;Lebouguenec, C.&lt;/author&gt;&lt;author&gt;Archambaud, M.&lt;/author&gt;&lt;author&gt;Labigne, A.&lt;/author&gt;&lt;/authors&gt;&lt;/contributors&gt;&lt;auth-address&gt;Lebouguenec, C&amp;#xD;Inst Pasteur,Inserm,Unite Enterobacteries U199,28 Rue Dr Roux,F-75724 Paris 15,France&amp;#xD;Inst Pasteur,Inserm,Unite Enterobacteries U199,28 Rue Dr Roux,F-75724 Paris 15,France&amp;#xD;Chu Rangueil,Bacteriol Lab,F-31054 Toulouse,France&lt;/auth-address&gt;&lt;titles&gt;&lt;title&gt;Rapid and Specific Detection of the Pap, Afa, and Sfa Adhesin-Encoding Operons in Uropathogenic Escherichia-Coli Strains by Polymerase Chain-Reaction&lt;/title&gt;&lt;secondary-title&gt;Journal of Clinical Microbiology&lt;/secondary-title&gt;&lt;alt-title&gt;J Clin Microbiol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1189-1193&lt;/pages&gt;&lt;volume&gt;30&lt;/volume&gt;&lt;number&gt;5&lt;/number&gt;&lt;keywords&gt;&lt;keyword&gt;mannose-resistant hemagglutination&lt;/keyword&gt;&lt;keyword&gt;urinary-tract infection&lt;/keyword&gt;&lt;keyword&gt;primary pyelonephritis&lt;/keyword&gt;&lt;keyword&gt;nucleotide-sequence&lt;/keyword&gt;&lt;keyword&gt;fimbrial adhesin&lt;/keyword&gt;&lt;keyword&gt;pili&lt;/keyword&gt;&lt;keyword&gt;cloning&lt;/keyword&gt;&lt;keyword&gt;expression&lt;/keyword&gt;&lt;keyword&gt;gene&lt;/keyword&gt;&lt;keyword&gt;identification&lt;/keyword&gt;&lt;/keywords&gt;&lt;dates&gt;&lt;year&gt;1992&lt;/year&gt;&lt;pub-dates&gt;&lt;date&gt;May&lt;/date&gt;&lt;/pub-dates&gt;&lt;/dates&gt;&lt;isbn&gt;0095-1137&lt;/isbn&gt;&lt;accession-num&gt;WOS:A1992HP82800027&lt;/accession-num&gt;&lt;urls&gt;&lt;related-urls&gt;&lt;url&gt;&amp;lt;Go to ISI&amp;gt;://WOS:A1992HP82800027&lt;/url&gt;&lt;/related-urls&gt;&lt;/urls&gt;&lt;language&gt;English&lt;/language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0" w:tooltip="Lebouguenec, 1992 #141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Lebouguenec et al., 1992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afa/draBC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CAGAGGGCCGGCAACAGGC/CCCGTAACGCGCCAGCATCT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59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1996&lt;/Year&gt;&lt;RecNum&gt;66&lt;/RecNum&gt;&lt;DisplayText&gt;(Johnson and Brown, 1996)&lt;/DisplayText&gt;&lt;record&gt;&lt;rec-number&gt;66&lt;/rec-number&gt;&lt;foreign-keys&gt;&lt;key app="EN" db-id="dssrspd2cstr04e9epe5aap7fzspe5eff99v"&gt;66&lt;/key&gt;&lt;/foreign-keys&gt;&lt;ref-type name="Journal Article"&gt;17&lt;/ref-type&gt;&lt;contributors&gt;&lt;authors&gt;&lt;author&gt;Johnson, J. R.&lt;/author&gt;&lt;author&gt;Brown, J. J.&lt;/author&gt;&lt;/authors&gt;&lt;/contributors&gt;&lt;auth-address&gt;Department of Medicine, Division of Infectious Diseases, University of Minnesota, Minneapolis, USA.&lt;/auth-address&gt;&lt;titles&gt;&lt;title&gt;A novel multiply primed polymerase chain reaction assay for identification of variant papG genes encoding the Gal(alpha 1-4)Gal-binding PapG adhesins of Escherichia coli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920-6&lt;/pages&gt;&lt;volume&gt;173&lt;/volume&gt;&lt;number&gt;4&lt;/number&gt;&lt;keywords&gt;&lt;keyword&gt;Adhesins, Escherichia coli/*genetics&lt;/keyword&gt;&lt;keyword&gt;Base Sequence&lt;/keyword&gt;&lt;keyword&gt;DNA Primers/chemistry&lt;/keyword&gt;&lt;keyword&gt;DNA, Bacterial/genetics&lt;/keyword&gt;&lt;keyword&gt;Escherichia coli/*genetics&lt;/keyword&gt;&lt;keyword&gt;*Fimbriae Proteins&lt;/keyword&gt;&lt;keyword&gt;Fimbriae, Bacterial/genetics&lt;/keyword&gt;&lt;keyword&gt;*Genes, Bacterial&lt;/keyword&gt;&lt;keyword&gt;Molecular Sequence Data&lt;/keyword&gt;&lt;keyword&gt;Polymerase Chain Reaction/*methods&lt;/keyword&gt;&lt;keyword&gt;Polymorphism, Genetic&lt;/keyword&gt;&lt;/keywords&gt;&lt;dates&gt;&lt;year&gt;1996&lt;/year&gt;&lt;pub-dates&gt;&lt;date&gt;Apr&lt;/date&gt;&lt;/pub-dates&gt;&lt;/dates&gt;&lt;isbn&gt;0022-1899 (Print)&amp;#xD;0022-1899 (Linking)&lt;/isbn&gt;&lt;accession-num&gt;8603972&lt;/accession-num&gt;&lt;urls&gt;&lt;related-urls&gt;&lt;url&gt;http://www.ncbi.nlm.nih.gov/pubmed/8603972&lt;/url&gt;&lt;/related-urls&gt;&lt;/urls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" w:tooltip="Johnson, 1996 #66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Brown, 1996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hlyA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AAGGATAAGCACTGTTCTGGCT/ACCATATAAGCGGTCATTCCCGTCA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,177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Yamamoto&lt;/Author&gt;&lt;Year&gt;1995&lt;/Year&gt;&lt;RecNum&gt;142&lt;/RecNum&gt;&lt;DisplayText&gt;(Yamamoto et al., 1995)&lt;/DisplayText&gt;&lt;record&gt;&lt;rec-number&gt;142&lt;/rec-number&gt;&lt;foreign-keys&gt;&lt;key app="EN" db-id="dssrspd2cstr04e9epe5aap7fzspe5eff99v"&gt;142&lt;/key&gt;&lt;/foreign-keys&gt;&lt;ref-type name="Journal Article"&gt;17&lt;/ref-type&gt;&lt;contributors&gt;&lt;authors&gt;&lt;author&gt;Yamamoto, S.&lt;/author&gt;&lt;author&gt;Terai, A.&lt;/author&gt;&lt;author&gt;Yuri, K.&lt;/author&gt;&lt;author&gt;Kurazono, H.&lt;/author&gt;&lt;author&gt;Takeda, Y.&lt;/author&gt;&lt;author&gt;Yoshida, O.&lt;/author&gt;&lt;/authors&gt;&lt;/contributors&gt;&lt;auth-address&gt;Kyoto Univ,Fac Med,Dept Microbiol,Sakyo Ku,Kyoto 60601,Japan&amp;#xD;Kyoto Univ,Fac Med,Dept Urol,Sakyo Ku,Kyoto 60601,Japan&amp;#xD;Dainippon Pharmaceut Co Ltd,Chuo Ku,Osaka 541,Japan&amp;#xD;Int Med Ctr Japan,Res Inst,Shinjuku Ku,Tokyo 162,Japan&lt;/auth-address&gt;&lt;titles&gt;&lt;title&gt;Detection of Urovirulence Factors in Escherichia-Coli by Multiplex Polymerase Chain-Reaction&lt;/title&gt;&lt;secondary-title&gt;Fems Immunology and Medical Microbiology&lt;/secondary-title&gt;&lt;alt-title&gt;Fems Immunol Med Mic&lt;/alt-title&gt;&lt;/titles&gt;&lt;periodical&gt;&lt;full-title&gt;FEMS Immunol Med Microbiol&lt;/full-title&gt;&lt;abbr-1&gt;FEMS immunology and medical microbiology&lt;/abbr-1&gt;&lt;/periodical&gt;&lt;pages&gt;85-90&lt;/pages&gt;&lt;volume&gt;12&lt;/volume&gt;&lt;number&gt;2&lt;/number&gt;&lt;keywords&gt;&lt;keyword&gt;escherichia coli&lt;/keyword&gt;&lt;keyword&gt;urovirulence factor&lt;/keyword&gt;&lt;keyword&gt;polymerase chain reaction (pcr)&lt;/keyword&gt;&lt;keyword&gt;nucleotide-sequence&lt;/keyword&gt;&lt;keyword&gt;chromosomal hemolysin&lt;/keyword&gt;&lt;keyword&gt;colony hybridization&lt;/keyword&gt;&lt;keyword&gt;gene&lt;/keyword&gt;&lt;keyword&gt;adhesin&lt;/keyword&gt;&lt;keyword&gt;operon&lt;/keyword&gt;&lt;keyword&gt;sfa&lt;/keyword&gt;&lt;/keywords&gt;&lt;dates&gt;&lt;year&gt;1995&lt;/year&gt;&lt;pub-dates&gt;&lt;date&gt;Oct&lt;/date&gt;&lt;/pub-dates&gt;&lt;/dates&gt;&lt;isbn&gt;0928-8244&lt;/isbn&gt;&lt;accession-num&gt;WOS:A1995TG48100001&lt;/accession-num&gt;&lt;urls&gt;&lt;related-urls&gt;&lt;url&gt;&amp;lt;Go to ISI&amp;gt;://WOS:A1995TG48100001&lt;/url&gt;&lt;/related-urls&gt;&lt;/urls&gt;&lt;electronic-resource-num&gt;Doi 10.1016/0928-8244(95)00053-A&lt;/electronic-resource-num&gt;&lt;language&gt;English&lt;/language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6" w:tooltip="Yamamoto, 1995 #142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Yamamoto et al., 1995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cnfI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CTTATACTGGATGGGATCATCTTGG/ GCAGAACGACGTTCTTCATAAGTA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74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Yamamoto&lt;/Author&gt;&lt;Year&gt;1995&lt;/Year&gt;&lt;RecNum&gt;142&lt;/RecNum&gt;&lt;DisplayText&gt;(Yamamoto et al., 1995)&lt;/DisplayText&gt;&lt;record&gt;&lt;rec-number&gt;142&lt;/rec-number&gt;&lt;foreign-keys&gt;&lt;key app="EN" db-id="dssrspd2cstr04e9epe5aap7fzspe5eff99v"&gt;142&lt;/key&gt;&lt;/foreign-keys&gt;&lt;ref-type name="Journal Article"&gt;17&lt;/ref-type&gt;&lt;contributors&gt;&lt;authors&gt;&lt;author&gt;Yamamoto, S.&lt;/author&gt;&lt;author&gt;Terai, A.&lt;/author&gt;&lt;author&gt;Yuri, K.&lt;/author&gt;&lt;author&gt;Kurazono, H.&lt;/author&gt;&lt;author&gt;Takeda, Y.&lt;/author&gt;&lt;author&gt;Yoshida, O.&lt;/author&gt;&lt;/authors&gt;&lt;/contributors&gt;&lt;auth-address&gt;Kyoto Univ,Fac Med,Dept Microbiol,Sakyo Ku,Kyoto 60601,Japan&amp;#xD;Kyoto Univ,Fac Med,Dept Urol,Sakyo Ku,Kyoto 60601,Japan&amp;#xD;Dainippon Pharmaceut Co Ltd,Chuo Ku,Osaka 541,Japan&amp;#xD;Int Med Ctr Japan,Res Inst,Shinjuku Ku,Tokyo 162,Japan&lt;/auth-address&gt;&lt;titles&gt;&lt;title&gt;Detection of Urovirulence Factors in Escherichia-Coli by Multiplex Polymerase Chain-Reaction&lt;/title&gt;&lt;secondary-title&gt;Fems Immunology and Medical Microbiology&lt;/secondary-title&gt;&lt;alt-title&gt;Fems Immunol Med Mic&lt;/alt-title&gt;&lt;/titles&gt;&lt;periodical&gt;&lt;full-title&gt;FEMS Immunol Med Microbiol&lt;/full-title&gt;&lt;abbr-1&gt;FEMS immunology and medical microbiology&lt;/abbr-1&gt;&lt;/periodical&gt;&lt;pages&gt;85-90&lt;/pages&gt;&lt;volume&gt;12&lt;/volume&gt;&lt;number&gt;2&lt;/number&gt;&lt;keywords&gt;&lt;keyword&gt;escherichia coli&lt;/keyword&gt;&lt;keyword&gt;urovirulence factor&lt;/keyword&gt;&lt;keyword&gt;polymerase chain reaction (pcr)&lt;/keyword&gt;&lt;keyword&gt;nucleotide-sequence&lt;/keyword&gt;&lt;keyword&gt;chromosomal hemolysin&lt;/keyword&gt;&lt;keyword&gt;colony hybridization&lt;/keyword&gt;&lt;keyword&gt;gene&lt;/keyword&gt;&lt;keyword&gt;adhesin&lt;/keyword&gt;&lt;keyword&gt;operon&lt;/keyword&gt;&lt;keyword&gt;sfa&lt;/keyword&gt;&lt;/keywords&gt;&lt;dates&gt;&lt;year&gt;1995&lt;/year&gt;&lt;pub-dates&gt;&lt;date&gt;Oct&lt;/date&gt;&lt;/pub-dates&gt;&lt;/dates&gt;&lt;isbn&gt;0928-8244&lt;/isbn&gt;&lt;accession-num&gt;WOS:A1995TG48100001&lt;/accession-num&gt;&lt;urls&gt;&lt;related-urls&gt;&lt;url&gt;&amp;lt;Go to ISI&amp;gt;://WOS:A1995TG48100001&lt;/url&gt;&lt;/related-urls&gt;&lt;/urls&gt;&lt;electronic-resource-num&gt;Doi 10.1016/0928-8244(95)00053-A&lt;/electronic-resource-num&gt;&lt;language&gt;English&lt;/language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6" w:tooltip="Yamamoto, 1995 #142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Yamamoto et al., 1995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kpsM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= 2 \* ROMAN 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540A8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II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GCATTTGCTGATACTGTTG/ CATCCAGACGATAAGCATGAGCA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72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traT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GTGGTGCGATGAGCACAG/ CACGGTTCAGCCATCCCTGA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9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fyuA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ATTAACCCCGCGACGGGAA/ CGCAGTAGGCACGATGTTGTA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8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iroN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GTCAAAGCAGGGGTTGCCCG/ GACGCCGACATTAAGACGCA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67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ireA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TGACTCAGCCACGGGTAA/ CCAGGACTCACCTCACGAA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54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iutA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CTGGACATCATGGGAACTGG/ CGTCGGGAACGGGTAGAAT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02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05784" w:rsidRPr="00540A84" w:rsidRDefault="00E05784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Johnson&lt;/Author&gt;&lt;Year&gt;1998&lt;/Year&gt;&lt;RecNum&gt;143&lt;/RecNum&gt;&lt;DisplayText&gt;(Johnson et al., 1998)&lt;/DisplayText&gt;&lt;record&gt;&lt;rec-number&gt;143&lt;/rec-number&gt;&lt;foreign-keys&gt;&lt;key app="EN" db-id="dssrspd2cstr04e9epe5aap7fzspe5eff99v"&gt;143&lt;/key&gt;&lt;/foreign-keys&gt;&lt;ref-type name="Journal Article"&gt;17&lt;/ref-type&gt;&lt;contributors&gt;&lt;authors&gt;&lt;author&gt;Johnson, J. R.&lt;/author&gt;&lt;author&gt;Brown, J. J.&lt;/author&gt;&lt;author&gt;Carlino, U. B.&lt;/author&gt;&lt;author&gt;Russo, T. A.&lt;/author&gt;&lt;/authors&gt;&lt;/contributors&gt;&lt;auth-address&gt;Johnson, JR&amp;#xD;Minneapolis VA Med Ctr, Infect Dis Sect 111F, Med Serv, 1 Vet Dr, Minneapolis, MN 55417 USA&amp;#xD;Minneapolis VA Med Ctr, Infect Dis Sect 111F, Med Serv, 1 Vet Dr, Minneapolis, MN 55417 USA&amp;#xD;Minneapolis VA Med Ctr, Infect Dis Sect 111F, Med Serv, Minneapolis, MN 55417 USA&amp;#xD;Univ Minnesota, Dept Med, Minneapolis, MN 55455 USA&amp;#xD;SUNY Buffalo, Dept Med, Buffalo, NY 14260 USA&lt;/auth-address&gt;&lt;titles&gt;&lt;title&gt;Colonization with and acquisition of uropathogenic Escherichia coli as revealed by polymerase chain reaction-based detection&lt;/title&gt;&lt;secondary-title&gt;Journal of Infectious Diseases&lt;/secondary-title&gt;&lt;alt-title&gt;J Infect Dis&lt;/alt-title&gt;&lt;/titles&gt;&lt;alt-periodical&gt;&lt;full-title&gt;J Infect Dis&lt;/full-title&gt;&lt;abbr-1&gt;The Journal of infectious diseases&lt;/abbr-1&gt;&lt;/alt-periodical&gt;&lt;pages&gt;1120-1124&lt;/pages&gt;&lt;volume&gt;177&lt;/volume&gt;&lt;number&gt;4&lt;/number&gt;&lt;keywords&gt;&lt;keyword&gt;urinary-tract infection&lt;/keyword&gt;&lt;keyword&gt;women&lt;/keyword&gt;&lt;/keywords&gt;&lt;dates&gt;&lt;year&gt;1998&lt;/year&gt;&lt;pub-dates&gt;&lt;date&gt;Apr&lt;/date&gt;&lt;/pub-dates&gt;&lt;/dates&gt;&lt;isbn&gt;0022-1899&lt;/isbn&gt;&lt;accession-num&gt;WOS:000072719400045&lt;/accession-num&gt;&lt;urls&gt;&lt;related-urls&gt;&lt;url&gt;&amp;lt;Go to ISI&amp;gt;://WOS:000072719400045&lt;/url&gt;&lt;/related-urls&gt;&lt;/urls&gt;&lt;language&gt;English&lt;/language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7" w:tooltip="Johnson, 1998 #14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Johnson et al., 1998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C20776" w:rsidRPr="00540A84" w:rsidRDefault="00B97C9A" w:rsidP="00C2077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at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C20776" w:rsidRPr="00540A84" w:rsidRDefault="00E82F9A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E82F9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CCCTCCACAACAGAGAAT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 w:rsidRPr="00E82F9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CCCTCCACAACAGAGAAT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C20776" w:rsidRPr="00540A84" w:rsidRDefault="00E82F9A" w:rsidP="00C20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832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C20776" w:rsidRPr="00540A84" w:rsidRDefault="00C942A8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Kb2huc29uPC9BdXRob3I+PFllYXI+MjAwMDwvWWVhcj48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zMDQw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Kb2huc29uPC9BdXRob3I+PFllYXI+MjAwMDwvWWVhcj48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zMDQw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8" w:tooltip="Johnson, 2000 #58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Johnson et al.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iha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B97C9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GCGGAGGCTCTGAGATC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 w:rsidRPr="00B97C9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CTTAAGCTCCCGCGGCTGA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827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C942A8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Kb2huc29uPC9BdXRob3I+PFllYXI+MjAwMDwvWWVhcj48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zMDQw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Kb2huc29uPC9BdXRob3I+PFllYXI+MjAwMDwvWWVhcj48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zMDQw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8" w:tooltip="Johnson, 2000 #58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Johnson et al.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bookmarkStart w:id="3" w:name="OLE_LINK38"/>
            <w:r w:rsidRPr="00540A8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malX</w:t>
            </w:r>
            <w:bookmarkEnd w:id="3"/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ACATCCTGTTACAGCGCGCA/</w:t>
            </w:r>
            <w:r w:rsidRPr="00540A84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GCCACCAATCACAGCCGAA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3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ohnson&lt;/Author&gt;&lt;Year&gt;2000&lt;/Year&gt;&lt;RecNum&gt;63&lt;/RecNum&gt;&lt;DisplayText&gt;(Johnson and Stell, 2000)&lt;/DisplayText&gt;&lt;record&gt;&lt;rec-number&gt;63&lt;/rec-number&gt;&lt;foreign-keys&gt;&lt;key app="EN" db-id="dssrspd2cstr04e9epe5aap7fzspe5eff99v"&gt;63&lt;/key&gt;&lt;/foreign-keys&gt;&lt;ref-type name="Journal Article"&gt;17&lt;/ref-type&gt;&lt;contributors&gt;&lt;authors&gt;&lt;author&gt;Johnson, J. R.&lt;/author&gt;&lt;author&gt;Stell, A. L.&lt;/author&gt;&lt;/authors&gt;&lt;/contributors&gt;&lt;auth-address&gt;VA Medical Center, Department of Medicine, University of Minnesota, Minneapolis, Minnesota 55417, USA. johns007@maroon.tc.umn.edu&lt;/auth-address&gt;&lt;titles&gt;&lt;title&gt;Extended virulence genotypes of Escherichia coli strains from patients with urosepsis in relation to phylogeny and host compromise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61-72&lt;/pages&gt;&lt;volume&gt;181&lt;/volume&gt;&lt;number&gt;1&lt;/number&gt;&lt;keywords&gt;&lt;keyword&gt;Bacteremia/*microbiology&lt;/keyword&gt;&lt;keyword&gt;DNA Primers&lt;/keyword&gt;&lt;keyword&gt;Escherichia coli/classification/*genetics/*pathogenicity&lt;/keyword&gt;&lt;keyword&gt;Escherichia coli Infections/*microbiology&lt;/keyword&gt;&lt;keyword&gt;Genes, Bacterial&lt;/keyword&gt;&lt;keyword&gt;Genotype&lt;/keyword&gt;&lt;keyword&gt;Humans&lt;/keyword&gt;&lt;keyword&gt;Phylogeny&lt;/keyword&gt;&lt;keyword&gt;Polymerase Chain Reaction/*methods&lt;/keyword&gt;&lt;keyword&gt;Urinary Tract Infections/*microbiology&lt;/keyword&gt;&lt;keyword&gt;Virulence/genetics&lt;/keyword&gt;&lt;keyword&gt;Washington&lt;/keyword&gt;&lt;/keywords&gt;&lt;dates&gt;&lt;year&gt;2000&lt;/year&gt;&lt;pub-dates&gt;&lt;date&gt;Jan&lt;/date&gt;&lt;/pub-dates&gt;&lt;/dates&gt;&lt;isbn&gt;0022-1899 (Print)&amp;#xD;0022-1899 (Linking)&lt;/isbn&gt;&lt;accession-num&gt;10608775&lt;/accession-num&gt;&lt;urls&gt;&lt;related-urls&gt;&lt;url&gt;http://www.ncbi.nlm.nih.gov/pubmed/10608775&lt;/url&gt;&lt;/related-urls&gt;&lt;/urls&gt;&lt;electronic-resource-num&gt;10.1086/315217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Johnson, 2000 #6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Johnson and Stell, 2000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TGCGATGTGCAGTACCAGTAA/ CGATATCGTTGGTGGTGCCATA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44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FZGVsc3RlaW48L0F1dGhvcj48WWVhcj4yMDAzPC9ZZWFy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=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FZGVsc3RlaW48L0F1dGhvcj48WWVhcj4yMDAzPC9ZZWFy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=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3" w:tooltip="Edelstein, 2003 #103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Edelstein et al., 2003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CATGGTTAAAAAATCACTG/ CCGTTTCCGCTATTACAAA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99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QaXRvdXQ8L0F1dGhvcj48WWVhcj4yMDA0PC9ZZWFyPjxS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U3MTUtMjE8L3BhZ2VzPjx2b2x1bWU+NDI8L3ZvbHVtZT48bnVtYmVy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QaXRvdXQ8L0F1dGhvcj48WWVhcj4yMDA0PC9ZZWFyPjxS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U3MTUtMjE8L3BhZ2VzPjx2b2x1bWU+NDI8L3ZvbHVtZT48bnVtYmVy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4" w:tooltip="Pitout, 2004 #99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itout et al., 2004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15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AATAAGGAATCCCATGGTT/ ACCGTCGGTGACGATTTTA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75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NZW5kb25jYTwvQXV0aG9yPjxZZWFyPjIwMDc8L1llYXI+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xOTQ2LTU1PC9wYWdlcz48dm9sdW1lPjUxPC92b2x1bWU+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NZW5kb25jYTwvQXV0aG9yPjxZZWFyPjIwMDc8L1llYXI+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xOTQ2LTU1PC9wYWdlcz48dm9sdW1lPjUxPC92b2x1bWU+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1" w:tooltip="Mendonca, 2007 #104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Mendonca et al., 2007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9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TGACAAAGAGAGTGCAACGG/ ATGATTCTCGCCGCTGAAGC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57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Db3N0YTwvQXV0aG9yPjxZZWFyPjIwMDY8L1llYXI+PFJl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Db3N0YTwvQXV0aG9yPjxZZWFyPjIwMDY8L1llYXI+PFJl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2" w:tooltip="Costa, 2006 #100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Costa et al., 2006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14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TGGAGAAAAGCAGCGGAG/ GTAAGCTGACGCAACGTCT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7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QaXRvdXQ8L0F1dGhvcj48WWVhcj4yMDA0PC9ZZWFyPjxS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U3MTUtMjE8L3BhZ2VzPjx2b2x1bWU+NDI8L3ZvbHVtZT48bnVtYmVy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QaXRvdXQ8L0F1dGhvcj48WWVhcj4yMDA0PC9ZZWFyPjxS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U3MTUtMjE8L3BhZ2VzPjx2b2x1bWU+NDI8L3ZvbHVtZT48bnVtYmVy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4" w:tooltip="Pitout, 2004 #99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itout et al., 2004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123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TCACTGCGCCAGTTCA/ TTGTTCATGGCGGTATTG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8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ZTwvQXV0aG9yPjxZZWFyPjIwMTM8L1llYXI+PFJlY051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IZTwvQXV0aG9yPjxZZWFyPjIwMTM8L1llYXI+PFJlY051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5" w:tooltip="He, 2013 #105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He et al., 2013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64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CTTCACCCAGCCTCAA/ CCTTACCCAGACAGAGT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,90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Gu&lt;/Author&gt;&lt;Year&gt;2015&lt;/Year&gt;&lt;RecNum&gt;102&lt;/RecNum&gt;&lt;DisplayText&gt;(Gu et al., 2015)&lt;/DisplayText&gt;&lt;record&gt;&lt;rec-number&gt;102&lt;/rec-number&gt;&lt;foreign-keys&gt;&lt;key app="EN" db-id="dssrspd2cstr04e9epe5aap7fzspe5eff99v"&gt;102&lt;/key&gt;&lt;/foreign-keys&gt;&lt;ref-type name="Journal Article"&gt;17&lt;/ref-type&gt;&lt;contributors&gt;&lt;authors&gt;&lt;author&gt;Gu, D. X.&lt;/author&gt;&lt;author&gt;Yu, T.&lt;/author&gt;&lt;author&gt;Wang, Y.&lt;/author&gt;&lt;author&gt;Zhang, R.&lt;/author&gt;&lt;/authors&gt;&lt;/contributors&gt;&lt;auth-address&gt;Second Affiliated Hospital of Zhejiang University, Zhejiang University, Hangzhou, China.&amp;#xD;College of Veterinary Medicine, China Agricultural University, Beijing, China.&amp;#xD;Second Affiliated Hospital of Zhejiang University, Zhejiang University, Hangzhou, China brigitte_zr@163.com.&lt;/auth-address&gt;&lt;titles&gt;&lt;title&gt;Detection of CTX-M-64 in Escherichia coli isolates from human patients in China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371-2&lt;/pages&gt;&lt;volume&gt;59&lt;/volume&gt;&lt;number&gt;2&lt;/number&gt;&lt;dates&gt;&lt;year&gt;2015&lt;/year&gt;&lt;pub-dates&gt;&lt;date&gt;Feb&lt;/date&gt;&lt;/pub-dates&gt;&lt;/dates&gt;&lt;isbn&gt;1098-6596 (Electronic)&amp;#xD;0066-4804 (Linking)&lt;/isbn&gt;&lt;accession-num&gt;25421481&lt;/accession-num&gt;&lt;urls&gt;&lt;related-urls&gt;&lt;url&gt;http://www.ncbi.nlm.nih.gov/pubmed/25421481&lt;/url&gt;&lt;/related-urls&gt;&lt;/urls&gt;&lt;custom2&gt;4335908&lt;/custom2&gt;&lt;electronic-resource-num&gt;10.1128/AAC.04158-14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4" w:tooltip="Gu, 2015 #102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Gu et al., 2015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EM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CTTGAAGACGAAAGGGC/ ACGCTCAGTGGAACGAAAA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,15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" w:tooltip="Brinas, 2002 #166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Brinas et al., 2002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HV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TCAAGGATGTATTGTG/ TTAGCGTTGCCAGTGCT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540A84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5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540A84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" w:tooltip="Brinas, 2002 #166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Brinas et al., 2002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174130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E82F9A" w:rsidRPr="00174130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MY-2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E82F9A" w:rsidRPr="00174130" w:rsidRDefault="008322CF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ATGAAAAAATCGTTATGC</w:t>
            </w:r>
            <w:r w:rsidR="00E82F9A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 TTGCAGCTTTTCAAGAATGC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E82F9A" w:rsidRPr="00174130" w:rsidRDefault="00E82F9A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43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E82F9A" w:rsidRPr="00174130" w:rsidRDefault="00E82F9A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ZYW48L0F1dGhvcj48WWVhcj4yMDA0PC9ZZWFyPjxSZWNO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xMzUzLTY8L3BhZ2VzPjx2b2x1bWU+NDg8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</w:fldData>
              </w:fldChar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ZYW48L0F1dGhvcj48WWVhcj4yMDA0PC9ZZWFyPjxSZWNO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xMzUzLTY8L3BhZ2VzPjx2b2x1bWU+NDg8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</w:fldData>
              </w:fldChar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7" w:tooltip="Yan, 2004 #164" w:history="1">
              <w:r w:rsidR="00174130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Yan et al., 2004</w:t>
              </w:r>
            </w:hyperlink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174130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F2194F" w:rsidRPr="00174130" w:rsidRDefault="00F2194F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DHA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F2194F" w:rsidRPr="00174130" w:rsidRDefault="00B67056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TTTCACAGGTGTGCTGGGT</w:t>
            </w:r>
            <w:r w:rsidR="008322CF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/ </w:t>
            </w:r>
            <w:r w:rsidR="00794B34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GTACGCATACTGGCTTT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2194F" w:rsidRPr="00174130" w:rsidRDefault="00D315D2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05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F2194F" w:rsidRPr="00174130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erez-Perez&lt;/Author&gt;&lt;Year&gt;2002&lt;/Year&gt;&lt;RecNum&gt;586&lt;/RecNum&gt;&lt;DisplayText&gt;(Perez-Perez and Hanson, 2002)&lt;/DisplayText&gt;&lt;record&gt;&lt;rec-number&gt;586&lt;/rec-number&gt;&lt;foreign-keys&gt;&lt;key app="EN" db-id="dssrspd2cstr04e9epe5aap7fzspe5eff99v"&gt;586&lt;/key&gt;&lt;/foreign-keys&gt;&lt;ref-type name="Journal Article"&gt;17&lt;/ref-type&gt;&lt;contributors&gt;&lt;authors&gt;&lt;author&gt;Perez-Perez, F. J.&lt;/author&gt;&lt;author&gt;Hanson, N. D.&lt;/author&gt;&lt;/authors&gt;&lt;/contributors&gt;&lt;auth-address&gt;Creighton Univ, Sch Med, Dept Med Microbiol &amp;amp; Immunol, Ctr Res Anti Infect &amp;amp; Biotechnol, Omaha, NE 68178 USA&amp;#xD;Univ Basque Country, Dept Microbiol Immunol &amp;amp; Parasitol, Vitoria, Spain&lt;/auth-address&gt;&lt;titles&gt;&lt;title&gt;Detection of plasmid-mediated AmpC beta-lactamase genes in clinical isolates by using multiplex PCR&lt;/title&gt;&lt;secondary-title&gt;Journal of Clinical Microbiology&lt;/secondary-title&gt;&lt;alt-title&gt;J Clin Microbiol&amp;#xD;J Clin Microbiol&lt;/alt-title&gt;&lt;/titles&gt;&lt;periodical&gt;&lt;full-title&gt;J Clin Microbiol&lt;/full-title&gt;&lt;abbr-1&gt;Journal of clinical microbiology&lt;/abbr-1&gt;&lt;/periodical&gt;&lt;pages&gt;2153-2162&lt;/pages&gt;&lt;volume&gt;40&lt;/volume&gt;&lt;number&gt;6&lt;/number&gt;&lt;keywords&gt;&lt;keyword&gt;gram-negative bacteria&lt;/keyword&gt;&lt;keyword&gt;advanced expert-system&lt;/keyword&gt;&lt;keyword&gt;klebsiella-pneumoniae&lt;/keyword&gt;&lt;keyword&gt;escherichia-coli&lt;/keyword&gt;&lt;keyword&gt;extended-spectrum&lt;/keyword&gt;&lt;keyword&gt;molecular characterization&lt;/keyword&gt;&lt;keyword&gt;morganella-morganii&lt;/keyword&gt;&lt;keyword&gt;proteus-mirabilis&lt;/keyword&gt;&lt;keyword&gt;hafnia-alvei&lt;/keyword&gt;&lt;keyword&gt;resistance&lt;/keyword&gt;&lt;/keywords&gt;&lt;dates&gt;&lt;year&gt;2002&lt;/year&gt;&lt;pub-dates&gt;&lt;date&gt;Jun&lt;/date&gt;&lt;/pub-dates&gt;&lt;/dates&gt;&lt;isbn&gt;0095-1137&lt;/isbn&gt;&lt;accession-num&gt;WOS:000176159200042&lt;/accession-num&gt;&lt;urls&gt;&lt;related-urls&gt;&lt;url&gt;&amp;lt;Go to ISI&amp;gt;://WOS:000176159200042&lt;/url&gt;&lt;/related-urls&gt;&lt;/urls&gt;&lt;language&gt;English&lt;/language&gt;&lt;/record&gt;&lt;/Cite&gt;&lt;/EndNote&gt;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3" w:tooltip="Perez-Perez, 2002 #586" w:history="1">
              <w:r w:rsidR="00174130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erez-Perez and Hanson, 2002</w:t>
              </w:r>
            </w:hyperlink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174130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5427C4" w:rsidRPr="00174130" w:rsidRDefault="00303127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OX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1-5b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5427C4" w:rsidRPr="00174130" w:rsidRDefault="005427C4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ATGGGGTATCAGGGAGATG/ CAAAGCGCGTAACCGGATTG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427C4" w:rsidRPr="00174130" w:rsidRDefault="00D315D2" w:rsidP="00E82F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90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5427C4" w:rsidRPr="00174130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erez-Perez&lt;/Author&gt;&lt;Year&gt;2002&lt;/Year&gt;&lt;RecNum&gt;586&lt;/RecNum&gt;&lt;DisplayText&gt;(Perez-Perez and Hanson, 2002)&lt;/DisplayText&gt;&lt;record&gt;&lt;rec-number&gt;586&lt;/rec-number&gt;&lt;foreign-keys&gt;&lt;key app="EN" db-id="dssrspd2cstr04e9epe5aap7fzspe5eff99v"&gt;586&lt;/key&gt;&lt;/foreign-keys&gt;&lt;ref-type name="Journal Article"&gt;17&lt;/ref-type&gt;&lt;contributors&gt;&lt;authors&gt;&lt;author&gt;Perez-Perez, F. J.&lt;/author&gt;&lt;author&gt;Hanson, N. D.&lt;/author&gt;&lt;/authors&gt;&lt;/contributors&gt;&lt;auth-address&gt;Creighton Univ, Sch Med, Dept Med Microbiol &amp;amp; Immunol, Ctr Res Anti Infect &amp;amp; Biotechnol, Omaha, NE 68178 USA&amp;#xD;Univ Basque Country, Dept Microbiol Immunol &amp;amp; Parasitol, Vitoria, Spain&lt;/auth-address&gt;&lt;titles&gt;&lt;title&gt;Detection of plasmid-mediated AmpC beta-lactamase genes in clinical isolates by using multiplex PCR&lt;/title&gt;&lt;secondary-title&gt;Journal of Clinical Microbiology&lt;/secondary-title&gt;&lt;alt-title&gt;J Clin Microbiol&amp;#xD;J Clin Microbiol&lt;/alt-title&gt;&lt;/titles&gt;&lt;periodical&gt;&lt;full-title&gt;J Clin Microbiol&lt;/full-title&gt;&lt;abbr-1&gt;Journal of clinical microbiology&lt;/abbr-1&gt;&lt;/periodical&gt;&lt;pages&gt;2153-2162&lt;/pages&gt;&lt;volume&gt;40&lt;/volume&gt;&lt;number&gt;6&lt;/number&gt;&lt;keywords&gt;&lt;keyword&gt;gram-negative bacteria&lt;/keyword&gt;&lt;keyword&gt;advanced expert-system&lt;/keyword&gt;&lt;keyword&gt;klebsiella-pneumoniae&lt;/keyword&gt;&lt;keyword&gt;escherichia-coli&lt;/keyword&gt;&lt;keyword&gt;extended-spectrum&lt;/keyword&gt;&lt;keyword&gt;molecular characterization&lt;/keyword&gt;&lt;keyword&gt;morganella-morganii&lt;/keyword&gt;&lt;keyword&gt;proteus-mirabilis&lt;/keyword&gt;&lt;keyword&gt;hafnia-alvei&lt;/keyword&gt;&lt;keyword&gt;resistance&lt;/keyword&gt;&lt;/keywords&gt;&lt;dates&gt;&lt;year&gt;2002&lt;/year&gt;&lt;pub-dates&gt;&lt;date&gt;Jun&lt;/date&gt;&lt;/pub-dates&gt;&lt;/dates&gt;&lt;isbn&gt;0095-1137&lt;/isbn&gt;&lt;accession-num&gt;WOS:000176159200042&lt;/accession-num&gt;&lt;urls&gt;&lt;related-urls&gt;&lt;url&gt;&amp;lt;Go to ISI&amp;gt;://WOS:000176159200042&lt;/url&gt;&lt;/related-urls&gt;&lt;/urls&gt;&lt;language&gt;English&lt;/language&gt;&lt;/record&gt;&lt;/Cite&gt;&lt;/EndNote&gt;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3" w:tooltip="Perez-Perez, 2002 #586" w:history="1">
              <w:r w:rsidR="00174130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erez-Perez and Hanson, 2002</w:t>
              </w:r>
            </w:hyperlink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174130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A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AGCCTCAGCAGCCGGTTA/ TTCGCCGCAATCATCCCTA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4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DC70A9" w:rsidRPr="00174130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erez-Perez&lt;/Author&gt;&lt;Year&gt;2002&lt;/Year&gt;&lt;RecNum&gt;586&lt;/RecNum&gt;&lt;DisplayText&gt;(Perez-Perez and Hanson, 2002)&lt;/DisplayText&gt;&lt;record&gt;&lt;rec-number&gt;586&lt;/rec-number&gt;&lt;foreign-keys&gt;&lt;key app="EN" db-id="dssrspd2cstr04e9epe5aap7fzspe5eff99v"&gt;586&lt;/key&gt;&lt;/foreign-keys&gt;&lt;ref-type name="Journal Article"&gt;17&lt;/ref-type&gt;&lt;contributors&gt;&lt;authors&gt;&lt;author&gt;Perez-Perez, F. J.&lt;/author&gt;&lt;author&gt;Hanson, N. D.&lt;/author&gt;&lt;/authors&gt;&lt;/contributors&gt;&lt;auth-address&gt;Creighton Univ, Sch Med, Dept Med Microbiol &amp;amp; Immunol, Ctr Res Anti Infect &amp;amp; Biotechnol, Omaha, NE 68178 USA&amp;#xD;Univ Basque Country, Dept Microbiol Immunol &amp;amp; Parasitol, Vitoria, Spain&lt;/auth-address&gt;&lt;titles&gt;&lt;title&gt;Detection of plasmid-mediated AmpC beta-lactamase genes in clinical isolates by using multiplex PCR&lt;/title&gt;&lt;secondary-title&gt;Journal of Clinical Microbiology&lt;/secondary-title&gt;&lt;alt-title&gt;J Clin Microbiol&amp;#xD;J Clin Microbiol&lt;/alt-title&gt;&lt;/titles&gt;&lt;periodical&gt;&lt;full-title&gt;J Clin Microbiol&lt;/full-title&gt;&lt;abbr-1&gt;Journal of clinical microbiology&lt;/abbr-1&gt;&lt;/periodical&gt;&lt;pages&gt;2153-2162&lt;/pages&gt;&lt;volume&gt;40&lt;/volume&gt;&lt;number&gt;6&lt;/number&gt;&lt;keywords&gt;&lt;keyword&gt;gram-negative bacteria&lt;/keyword&gt;&lt;keyword&gt;advanced expert-system&lt;/keyword&gt;&lt;keyword&gt;klebsiella-pneumoniae&lt;/keyword&gt;&lt;keyword&gt;escherichia-coli&lt;/keyword&gt;&lt;keyword&gt;extended-spectrum&lt;/keyword&gt;&lt;keyword&gt;molecular characterization&lt;/keyword&gt;&lt;keyword&gt;morganella-morganii&lt;/keyword&gt;&lt;keyword&gt;proteus-mirabilis&lt;/keyword&gt;&lt;keyword&gt;hafnia-alvei&lt;/keyword&gt;&lt;keyword&gt;resistance&lt;/keyword&gt;&lt;/keywords&gt;&lt;dates&gt;&lt;year&gt;2002&lt;/year&gt;&lt;pub-dates&gt;&lt;date&gt;Jun&lt;/date&gt;&lt;/pub-dates&gt;&lt;/dates&gt;&lt;isbn&gt;0095-1137&lt;/isbn&gt;&lt;accession-num&gt;WOS:000176159200042&lt;/accession-num&gt;&lt;urls&gt;&lt;related-urls&gt;&lt;url&gt;&amp;lt;Go to ISI&amp;gt;://WOS:000176159200042&lt;/url&gt;&lt;/related-urls&gt;&lt;/urls&gt;&lt;language&gt;English&lt;/language&gt;&lt;/record&gt;&lt;/Cite&gt;&lt;/EndNote&gt;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3" w:tooltip="Perez-Perez, 2002 #586" w:history="1">
              <w:r w:rsidR="00174130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erez-Perez and Hanson, 2002</w:t>
              </w:r>
            </w:hyperlink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174130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IR-1T ACT-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GGTAAAGCCGATGTTGCGG/ CTTCCACTGCGGCTGCCAGT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02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DC70A9" w:rsidRPr="00174130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erez-Perez&lt;/Author&gt;&lt;Year&gt;2002&lt;/Year&gt;&lt;RecNum&gt;586&lt;/RecNum&gt;&lt;DisplayText&gt;(Perez-Perez and Hanson, 2002)&lt;/DisplayText&gt;&lt;record&gt;&lt;rec-number&gt;586&lt;/rec-number&gt;&lt;foreign-keys&gt;&lt;key app="EN" db-id="dssrspd2cstr04e9epe5aap7fzspe5eff99v"&gt;586&lt;/key&gt;&lt;/foreign-keys&gt;&lt;ref-type name="Journal Article"&gt;17&lt;/ref-type&gt;&lt;contributors&gt;&lt;authors&gt;&lt;author&gt;Perez-Perez, F. J.&lt;/author&gt;&lt;author&gt;Hanson, N. D.&lt;/author&gt;&lt;/authors&gt;&lt;/contributors&gt;&lt;auth-address&gt;Creighton Univ, Sch Med, Dept Med Microbiol &amp;amp; Immunol, Ctr Res Anti Infect &amp;amp; Biotechnol, Omaha, NE 68178 USA&amp;#xD;Univ Basque Country, Dept Microbiol Immunol &amp;amp; Parasitol, Vitoria, Spain&lt;/auth-address&gt;&lt;titles&gt;&lt;title&gt;Detection of plasmid-mediated AmpC beta-lactamase genes in clinical isolates by using multiplex PCR&lt;/title&gt;&lt;secondary-title&gt;Journal of Clinical Microbiology&lt;/secondary-title&gt;&lt;alt-title&gt;J Clin Microbiol&amp;#xD;J Clin Microbiol&lt;/alt-title&gt;&lt;/titles&gt;&lt;periodical&gt;&lt;full-title&gt;J Clin Microbiol&lt;/full-title&gt;&lt;abbr-1&gt;Journal of clinical microbiology&lt;/abbr-1&gt;&lt;/periodical&gt;&lt;pages&gt;2153-2162&lt;/pages&gt;&lt;volume&gt;40&lt;/volume&gt;&lt;number&gt;6&lt;/number&gt;&lt;keywords&gt;&lt;keyword&gt;gram-negative bacteria&lt;/keyword&gt;&lt;keyword&gt;advanced expert-system&lt;/keyword&gt;&lt;keyword&gt;klebsiella-pneumoniae&lt;/keyword&gt;&lt;keyword&gt;escherichia-coli&lt;/keyword&gt;&lt;keyword&gt;extended-spectrum&lt;/keyword&gt;&lt;keyword&gt;molecular characterization&lt;/keyword&gt;&lt;keyword&gt;morganella-morganii&lt;/keyword&gt;&lt;keyword&gt;proteus-mirabilis&lt;/keyword&gt;&lt;keyword&gt;hafnia-alvei&lt;/keyword&gt;&lt;keyword&gt;resistance&lt;/keyword&gt;&lt;/keywords&gt;&lt;dates&gt;&lt;year&gt;2002&lt;/year&gt;&lt;pub-dates&gt;&lt;date&gt;Jun&lt;/date&gt;&lt;/pub-dates&gt;&lt;/dates&gt;&lt;isbn&gt;0095-1137&lt;/isbn&gt;&lt;accession-num&gt;WOS:000176159200042&lt;/accession-num&gt;&lt;urls&gt;&lt;related-urls&gt;&lt;url&gt;&amp;lt;Go to ISI&amp;gt;://WOS:000176159200042&lt;/url&gt;&lt;/related-urls&gt;&lt;/urls&gt;&lt;language&gt;English&lt;/language&gt;&lt;/record&gt;&lt;/Cite&gt;&lt;/EndNote&gt;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3" w:tooltip="Perez-Perez, 2002 #586" w:history="1">
              <w:r w:rsidR="00174130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erez-Perez and Hanson, 2002</w:t>
              </w:r>
            </w:hyperlink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KPC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GTCTAGTTCTGCTGTCTTG/ CTTGTCATCCTTGTTAGG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C70A9" w:rsidRPr="00174130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98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DC70A9" w:rsidRPr="00540A84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oirel&lt;/Author&gt;&lt;Year&gt;2011&lt;/Year&gt;&lt;RecNum&gt;159&lt;/RecNum&gt;&lt;DisplayText&gt;(Poirel et al., 2011)&lt;/DisplayText&gt;&lt;record&gt;&lt;rec-number&gt;159&lt;/rec-number&gt;&lt;foreign-keys&gt;&lt;key app="EN" db-id="dssrspd2cstr04e9epe5aap7fzspe5eff99v"&gt;159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://www.ncbi.nlm.nih.gov/pubmed/21398074&lt;/url&gt;&lt;/related-urls&gt;&lt;/urls&gt;&lt;electronic-resource-num&gt;10.1016/j.diagmicrobio.2010.12.002&lt;/electronic-resource-num&gt;&lt;/record&gt;&lt;/Cite&gt;&lt;/EndNote&gt;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5" w:tooltip="Poirel, 2011 #159" w:history="1">
              <w:r w:rsidR="00174130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oirel et al., 2011</w:t>
              </w:r>
            </w:hyperlink>
            <w:r w:rsidR="00174130"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</w:tcBorders>
            <w:shd w:val="clear" w:color="auto" w:fill="auto"/>
            <w:vAlign w:val="center"/>
          </w:tcPr>
          <w:p w:rsidR="00DC70A9" w:rsidRPr="00540A84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DM-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C70A9" w:rsidRPr="00540A84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TTGGCGATCTGGTTTTC/ CGGAATGGCTCATCACGAT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C70A9" w:rsidRPr="00540A84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99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DC70A9" w:rsidRPr="00540A84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oirel&lt;/Author&gt;&lt;Year&gt;2011&lt;/Year&gt;&lt;RecNum&gt;159&lt;/RecNum&gt;&lt;DisplayText&gt;(Poirel et al., 2011)&lt;/DisplayText&gt;&lt;record&gt;&lt;rec-number&gt;159&lt;/rec-number&gt;&lt;foreign-keys&gt;&lt;key app="EN" db-id="dssrspd2cstr04e9epe5aap7fzspe5eff99v"&gt;159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://www.ncbi.nlm.nih.gov/pubmed/21398074&lt;/url&gt;&lt;/related-urls&gt;&lt;/urls&gt;&lt;electronic-resource-num&gt;10.1016/j.diagmicrobio.2010.12.002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5" w:tooltip="Poirel, 2011 #159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oirel et al., 2011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174130" w:rsidRPr="00540A84" w:rsidTr="00174130">
        <w:trPr>
          <w:trHeight w:hRule="exact" w:val="340"/>
          <w:jc w:val="center"/>
        </w:trPr>
        <w:tc>
          <w:tcPr>
            <w:tcW w:w="12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C70A9" w:rsidRPr="00540A84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XA-48</w:t>
            </w:r>
          </w:p>
        </w:tc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0A9" w:rsidRPr="00540A84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CAAGCCAAAGGCACGATAG / TCCGAGTTGACTGCCGGGTTG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0A9" w:rsidRPr="00540A84" w:rsidRDefault="00DC70A9" w:rsidP="00DC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02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0A9" w:rsidRPr="00540A84" w:rsidRDefault="00DC70A9" w:rsidP="001741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Y2PC9SZWNOdW0+PERpc3BsYXlUZXh0PihCcmluYXMgZXQgYWwuLCAyMDAyKTwvRGlz
cGxheVRleHQ+PHJlY29yZD48cmVjLW51bWJlcj4xNjY8L3JlYy1udW1iZXI+PGZvcmVpZ24ta2V5
cz48a2V5IGFwcD0iRU4iIGRiLWlkPSJkc3Nyc3BkMmNzdHIwNGU5ZXBlNWFhcDdmenNwZTVlZmY5
OXYiPjE2Nj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Y2PC9SZWNOdW0+PERpc3BsYXlUZXh0PihCcmluYXMgZXQgYWwuLCAyMDAyKTwvRGlz
cGxheVRleHQ+PHJlY29yZD48cmVjLW51bWJlcj4xNjY8L3JlYy1udW1iZXI+PGZvcmVpZ24ta2V5
cz48a2V5IGFwcD0iRU4iIGRiLWlkPSJkc3Nyc3BkMmNzdHIwNGU5ZXBlNWFhcDdmenNwZTVlZmY5
OXYiPjE2Nj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" w:tooltip="Brinas, 2002 #166" w:history="1">
              <w:r w:rsid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Brinas et al., 2002</w:t>
              </w:r>
            </w:hyperlink>
            <w:r w:rsid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</w:tbl>
    <w:p w:rsidR="00AD683E" w:rsidRDefault="00AD683E">
      <w:pPr>
        <w:sectPr w:rsidR="00AD683E" w:rsidSect="00AD683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D683E" w:rsidRPr="00AD683E" w:rsidRDefault="00AD683E" w:rsidP="00AD683E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b/>
          <w:sz w:val="24"/>
          <w:szCs w:val="24"/>
        </w:rPr>
      </w:pPr>
      <w:r w:rsidRPr="00AD683E">
        <w:rPr>
          <w:rFonts w:cs="Times New Roman"/>
          <w:b/>
          <w:sz w:val="24"/>
          <w:szCs w:val="24"/>
        </w:rPr>
        <w:lastRenderedPageBreak/>
        <w:t>R</w:t>
      </w:r>
      <w:r w:rsidR="00174130">
        <w:rPr>
          <w:rFonts w:cs="Times New Roman"/>
          <w:b/>
          <w:sz w:val="24"/>
          <w:szCs w:val="24"/>
        </w:rPr>
        <w:t>eferences</w:t>
      </w:r>
    </w:p>
    <w:p w:rsidR="00174130" w:rsidRPr="00174130" w:rsidRDefault="00AD683E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4130">
        <w:rPr>
          <w:rFonts w:ascii="Times New Roman" w:hAnsi="Times New Roman" w:cs="Times New Roman"/>
          <w:szCs w:val="21"/>
        </w:rPr>
        <w:fldChar w:fldCharType="begin"/>
      </w:r>
      <w:r w:rsidRPr="00174130">
        <w:rPr>
          <w:rFonts w:ascii="Times New Roman" w:hAnsi="Times New Roman" w:cs="Times New Roman"/>
          <w:szCs w:val="21"/>
        </w:rPr>
        <w:instrText xml:space="preserve"> ADDIN EN.REFLIST </w:instrText>
      </w:r>
      <w:r w:rsidRPr="00174130">
        <w:rPr>
          <w:rFonts w:ascii="Times New Roman" w:hAnsi="Times New Roman" w:cs="Times New Roman"/>
          <w:szCs w:val="21"/>
        </w:rPr>
        <w:fldChar w:fldCharType="end"/>
      </w:r>
      <w:bookmarkStart w:id="4" w:name="_ENREF_1"/>
      <w:r w:rsidR="00174130" w:rsidRPr="00174130">
        <w:rPr>
          <w:rFonts w:ascii="Times New Roman" w:hAnsi="Times New Roman" w:cs="Times New Roman"/>
        </w:rPr>
        <w:t>Brinas, L., Zarazaga, M., Saenz, Y., Ruiz-Larrea, F., Torres, C., 2002. Beta-lactamases in ampicillin-resistant Escherichia coli isolates from foods, humans, and healthy animals. Antimicrobial agents and chemotherapy</w:t>
      </w:r>
      <w:r w:rsidR="00174130" w:rsidRPr="00174130">
        <w:rPr>
          <w:rFonts w:ascii="Times New Roman" w:hAnsi="Times New Roman" w:cs="Times New Roman"/>
          <w:i/>
        </w:rPr>
        <w:t xml:space="preserve"> </w:t>
      </w:r>
      <w:r w:rsidR="00174130" w:rsidRPr="00174130">
        <w:rPr>
          <w:rFonts w:ascii="Times New Roman" w:hAnsi="Times New Roman" w:cs="Times New Roman"/>
        </w:rPr>
        <w:t>46, 3156-3163.</w:t>
      </w:r>
      <w:bookmarkEnd w:id="4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2"/>
      <w:r w:rsidRPr="00174130">
        <w:rPr>
          <w:rFonts w:ascii="Times New Roman" w:hAnsi="Times New Roman" w:cs="Times New Roman"/>
        </w:rPr>
        <w:t xml:space="preserve">Costa, D., Poeta, P., Saenz, Y., Vinue, L., Rojo-Bezares, B., Jouini, A., Zarazaga, M., Rodrigues, J., Torres, C., 2006. Detection of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harbouring extended-spectrum beta-lactamases of the CTX-M, TEM and SHV classes in faecal samples of wild animals in Portugal. The Journal of antimicrobial chemotherap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58, 1311-1312.</w:t>
      </w:r>
      <w:bookmarkEnd w:id="5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3"/>
      <w:r w:rsidRPr="00174130">
        <w:rPr>
          <w:rFonts w:ascii="Times New Roman" w:hAnsi="Times New Roman" w:cs="Times New Roman"/>
        </w:rPr>
        <w:t xml:space="preserve">Edelstein, M., Pimkin, M., Palagin, I., Edelstein, I., Stratchounski, L., 2003. Prevalence and molecular epidemiology of CTX-M extended-spectrum beta-lactamase-producing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and </w:t>
      </w:r>
      <w:r w:rsidRPr="00174130">
        <w:rPr>
          <w:rFonts w:ascii="Times New Roman" w:hAnsi="Times New Roman" w:cs="Times New Roman"/>
          <w:i/>
        </w:rPr>
        <w:t>Klebsiella pneumoniae</w:t>
      </w:r>
      <w:r w:rsidRPr="00174130">
        <w:rPr>
          <w:rFonts w:ascii="Times New Roman" w:hAnsi="Times New Roman" w:cs="Times New Roman"/>
        </w:rPr>
        <w:t xml:space="preserve"> in Russian hospitals. Antimicrobial agents and chemotherap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47, 3724-3732.</w:t>
      </w:r>
      <w:bookmarkEnd w:id="6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4"/>
      <w:r w:rsidRPr="00174130">
        <w:rPr>
          <w:rFonts w:ascii="Times New Roman" w:hAnsi="Times New Roman" w:cs="Times New Roman"/>
        </w:rPr>
        <w:t xml:space="preserve">Gu, D.X., Yu, T., Wang, Y., Zhang, R., 2015. Detection of CTX-M-64 in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isolates from human patients in China. Antimicrobial agents and chemotherap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59, 1371-1372.</w:t>
      </w:r>
      <w:bookmarkEnd w:id="7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5"/>
      <w:r w:rsidRPr="00174130">
        <w:rPr>
          <w:rFonts w:ascii="Times New Roman" w:hAnsi="Times New Roman" w:cs="Times New Roman"/>
        </w:rPr>
        <w:t xml:space="preserve">He, D., Partridge, S.R., Shen, J., Zeng, Z., Liu, L., Rao, L., Lv, L., Liu, J.H., 2013. CTX-M-123, a novel hybrid of the CTX-M-1 and CTX-M-9 Group beta-lactamases recovered from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isolates in China. Antimicrobial agents and chemotherap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57, 4068-4071.</w:t>
      </w:r>
      <w:bookmarkEnd w:id="8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6"/>
      <w:r w:rsidRPr="00174130">
        <w:rPr>
          <w:rFonts w:ascii="Times New Roman" w:hAnsi="Times New Roman" w:cs="Times New Roman"/>
        </w:rPr>
        <w:t xml:space="preserve">Johnson, J.R., Brown, J.J., 1996. A novel multiply primed polymerase chain reaction assay for identification of variant papG genes encoding the Gal(alpha 1-4)Gal-binding PapG adhesins of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>. The Journal of infectious diseases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173, 920-926.</w:t>
      </w:r>
      <w:bookmarkEnd w:id="9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7"/>
      <w:r w:rsidRPr="00174130">
        <w:rPr>
          <w:rFonts w:ascii="Times New Roman" w:hAnsi="Times New Roman" w:cs="Times New Roman"/>
        </w:rPr>
        <w:t xml:space="preserve">Johnson, J.R., Brown, J.J., Carlino, U.B., Russo, T.A., 1998. Colonization with and acquisition of uropathogenic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as revealed by polymerase chain reaction-based detection. Journal of Infectious Diseases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177, 1120-1124.</w:t>
      </w:r>
      <w:bookmarkEnd w:id="10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8"/>
      <w:r w:rsidRPr="00174130">
        <w:rPr>
          <w:rFonts w:ascii="Times New Roman" w:hAnsi="Times New Roman" w:cs="Times New Roman"/>
        </w:rPr>
        <w:t>Johnson, J.R., Russo, T.A., Tarr, P.I., Carlino, U., Bilge, S.S., Vary, J.C., Jr., Stell, A.L., 2000. Molecular epidemiological and phylogenetic associations of two novel putative virulence genes, iha and iroN(</w:t>
      </w:r>
      <w:r w:rsidRPr="00174130">
        <w:rPr>
          <w:rFonts w:ascii="Times New Roman" w:hAnsi="Times New Roman" w:cs="Times New Roman"/>
          <w:i/>
        </w:rPr>
        <w:t>E. coli</w:t>
      </w:r>
      <w:r w:rsidRPr="00174130">
        <w:rPr>
          <w:rFonts w:ascii="Times New Roman" w:hAnsi="Times New Roman" w:cs="Times New Roman"/>
        </w:rPr>
        <w:t xml:space="preserve">), among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isolates from patients with urosepsis. Infection and immunit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68, 3040-3047.</w:t>
      </w:r>
      <w:bookmarkEnd w:id="11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9"/>
      <w:r w:rsidRPr="00174130">
        <w:rPr>
          <w:rFonts w:ascii="Times New Roman" w:hAnsi="Times New Roman" w:cs="Times New Roman"/>
        </w:rPr>
        <w:t xml:space="preserve">Johnson, J.R., Stell, A.L., 2000. Extended virulence genotypes of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strains from patients with urosepsis in relation to phylogeny and host compromise. The Journal of infectious diseases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181, 261-272.</w:t>
      </w:r>
      <w:bookmarkEnd w:id="12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10"/>
      <w:r w:rsidRPr="00174130">
        <w:rPr>
          <w:rFonts w:ascii="Times New Roman" w:hAnsi="Times New Roman" w:cs="Times New Roman"/>
        </w:rPr>
        <w:t xml:space="preserve">Lebouguenec, C., Archambaud, M., Labigne, A., 1992. Rapid and Specific Detection of the Pap, Afa, and Sfa Adhesin-Encoding Operons in Uropathogenic </w:t>
      </w:r>
      <w:r w:rsidRPr="00174130">
        <w:rPr>
          <w:rFonts w:ascii="Times New Roman" w:hAnsi="Times New Roman" w:cs="Times New Roman"/>
          <w:i/>
        </w:rPr>
        <w:t>Escherichia-Coli</w:t>
      </w:r>
      <w:r w:rsidRPr="00174130">
        <w:rPr>
          <w:rFonts w:ascii="Times New Roman" w:hAnsi="Times New Roman" w:cs="Times New Roman"/>
        </w:rPr>
        <w:t xml:space="preserve"> Strains by Polymerase Chain-Reaction. Journal of clinical microbiolog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30, 1189-1193.</w:t>
      </w:r>
      <w:bookmarkEnd w:id="13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11"/>
      <w:r w:rsidRPr="00174130">
        <w:rPr>
          <w:rFonts w:ascii="Times New Roman" w:hAnsi="Times New Roman" w:cs="Times New Roman"/>
        </w:rPr>
        <w:t xml:space="preserve">Mendonca, N., Leitao, J., Manageiro, V., Ferreira, E., Canica, M., 2007. Spread of extended-spectrum beta-lactamase CTX-M-producing </w:t>
      </w:r>
      <w:r w:rsidRPr="00174130">
        <w:rPr>
          <w:rFonts w:ascii="Times New Roman" w:hAnsi="Times New Roman" w:cs="Times New Roman"/>
          <w:i/>
        </w:rPr>
        <w:t xml:space="preserve">escherichia coli </w:t>
      </w:r>
      <w:r w:rsidRPr="00174130">
        <w:rPr>
          <w:rFonts w:ascii="Times New Roman" w:hAnsi="Times New Roman" w:cs="Times New Roman"/>
        </w:rPr>
        <w:t>clinical isolates in community and nosocomial environments in Portugal. Antimicrobial agents and chemotherap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51, 1946-1955.</w:t>
      </w:r>
      <w:bookmarkEnd w:id="14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2"/>
      <w:r w:rsidRPr="00174130">
        <w:rPr>
          <w:rFonts w:ascii="Times New Roman" w:hAnsi="Times New Roman" w:cs="Times New Roman"/>
        </w:rPr>
        <w:t xml:space="preserve">Mitsumori, K., Terai, A., Yamamoto, S., Yoshida, O., 1998. Identification of S, F1C and three PapG fimbrial adhesins in uropathogenic </w:t>
      </w:r>
      <w:r w:rsidRPr="00174130">
        <w:rPr>
          <w:rFonts w:ascii="Times New Roman" w:hAnsi="Times New Roman" w:cs="Times New Roman"/>
          <w:i/>
        </w:rPr>
        <w:t>Escherichia coli</w:t>
      </w:r>
      <w:r w:rsidRPr="00174130">
        <w:rPr>
          <w:rFonts w:ascii="Times New Roman" w:hAnsi="Times New Roman" w:cs="Times New Roman"/>
        </w:rPr>
        <w:t xml:space="preserve"> by polymerase chain reaction. FEMS immunology and medical microbiolog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21, 261-268.</w:t>
      </w:r>
      <w:bookmarkEnd w:id="15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3"/>
      <w:r w:rsidRPr="00174130">
        <w:rPr>
          <w:rFonts w:ascii="Times New Roman" w:hAnsi="Times New Roman" w:cs="Times New Roman"/>
        </w:rPr>
        <w:t>Perez-Perez, F.J., Hanson, N.D., 2002. Detection of plasmid-mediated AmpC beta-lactamase genes in clinical isolates by using multiplex PCR. Journal of clinical microbiolog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40, 2153-2162.</w:t>
      </w:r>
      <w:bookmarkEnd w:id="16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4"/>
      <w:r w:rsidRPr="00174130">
        <w:rPr>
          <w:rFonts w:ascii="Times New Roman" w:hAnsi="Times New Roman" w:cs="Times New Roman"/>
        </w:rPr>
        <w:t>Pitout, J.D., Hossain, A., Hanson, N.D., 2004. Phenotypic and molecular detection of CTX-M-beta-lactamases produced by Escherichia coli and Klebsiella spp. Journal of clinical microbiolog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lastRenderedPageBreak/>
        <w:t>42, 5715-5721.</w:t>
      </w:r>
      <w:bookmarkEnd w:id="17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5"/>
      <w:r w:rsidRPr="00174130">
        <w:rPr>
          <w:rFonts w:ascii="Times New Roman" w:hAnsi="Times New Roman" w:cs="Times New Roman"/>
        </w:rPr>
        <w:t>Poirel, L., Walsh, T.R., Cuvillier, V., Nordmann, P., 2011. Multiplex PCR for detection of acquired carbapenemase genes. Diagnostic microbiology and infectious disease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70, 119-123.</w:t>
      </w:r>
      <w:bookmarkEnd w:id="18"/>
    </w:p>
    <w:p w:rsidR="00174130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16"/>
      <w:r w:rsidRPr="00174130">
        <w:rPr>
          <w:rFonts w:ascii="Times New Roman" w:hAnsi="Times New Roman" w:cs="Times New Roman"/>
        </w:rPr>
        <w:t xml:space="preserve">Yamamoto, S., Terai, A., Yuri, K., Kurazono, H., Takeda, Y., Yoshida, O., 1995. Detection of Urovirulence Factors in </w:t>
      </w:r>
      <w:r w:rsidRPr="00174130">
        <w:rPr>
          <w:rFonts w:ascii="Times New Roman" w:hAnsi="Times New Roman" w:cs="Times New Roman"/>
          <w:i/>
        </w:rPr>
        <w:t>Escherichia-Coli</w:t>
      </w:r>
      <w:r w:rsidRPr="00174130">
        <w:rPr>
          <w:rFonts w:ascii="Times New Roman" w:hAnsi="Times New Roman" w:cs="Times New Roman"/>
        </w:rPr>
        <w:t xml:space="preserve"> by Multiplex Polymerase Chain-Reaction. FEMS immunology and medical microbiolog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12, 85-90.</w:t>
      </w:r>
      <w:bookmarkEnd w:id="19"/>
    </w:p>
    <w:p w:rsidR="004C2359" w:rsidRPr="00174130" w:rsidRDefault="00174130" w:rsidP="001741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17"/>
      <w:r w:rsidRPr="00174130">
        <w:rPr>
          <w:rFonts w:ascii="Times New Roman" w:hAnsi="Times New Roman" w:cs="Times New Roman"/>
        </w:rPr>
        <w:t xml:space="preserve">Yan, J.J., Hong, C.Y., Ko, W.C., Chen, Y.J., Tsai, S.H., Chuang, C.L., Wu, J.J., 2004. Dissemination of blaCMY-2 among </w:t>
      </w:r>
      <w:bookmarkStart w:id="21" w:name="_GoBack"/>
      <w:r w:rsidRPr="00174130">
        <w:rPr>
          <w:rFonts w:ascii="Times New Roman" w:hAnsi="Times New Roman" w:cs="Times New Roman"/>
          <w:i/>
        </w:rPr>
        <w:t>Escherichia coli</w:t>
      </w:r>
      <w:bookmarkEnd w:id="21"/>
      <w:r w:rsidRPr="00174130">
        <w:rPr>
          <w:rFonts w:ascii="Times New Roman" w:hAnsi="Times New Roman" w:cs="Times New Roman"/>
        </w:rPr>
        <w:t xml:space="preserve"> isolates from food animals, retail ground meats, and humans in southern Taiwan. Antimicrobial agents and chemotherapy</w:t>
      </w:r>
      <w:r w:rsidRPr="00174130">
        <w:rPr>
          <w:rFonts w:ascii="Times New Roman" w:hAnsi="Times New Roman" w:cs="Times New Roman"/>
          <w:i/>
        </w:rPr>
        <w:t xml:space="preserve"> </w:t>
      </w:r>
      <w:r w:rsidRPr="00174130">
        <w:rPr>
          <w:rFonts w:ascii="Times New Roman" w:hAnsi="Times New Roman" w:cs="Times New Roman"/>
        </w:rPr>
        <w:t>48, 1353-1356.</w:t>
      </w:r>
      <w:bookmarkEnd w:id="0"/>
      <w:bookmarkEnd w:id="1"/>
      <w:bookmarkEnd w:id="20"/>
    </w:p>
    <w:sectPr w:rsidR="004C2359" w:rsidRPr="00174130" w:rsidSect="00AD683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B60" w:rsidRDefault="00516B60" w:rsidP="00A758CD">
      <w:r>
        <w:separator/>
      </w:r>
    </w:p>
  </w:endnote>
  <w:endnote w:type="continuationSeparator" w:id="0">
    <w:p w:rsidR="00516B60" w:rsidRDefault="00516B60" w:rsidP="00A75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03e83b8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B60" w:rsidRDefault="00516B60" w:rsidP="00A758CD">
      <w:r>
        <w:separator/>
      </w:r>
    </w:p>
  </w:footnote>
  <w:footnote w:type="continuationSeparator" w:id="0">
    <w:p w:rsidR="00516B60" w:rsidRDefault="00516B60" w:rsidP="00A75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B549D8"/>
    <w:multiLevelType w:val="hybridMultilevel"/>
    <w:tmpl w:val="6C7416EC"/>
    <w:lvl w:ilvl="0" w:tplc="6FC0934C">
      <w:numFmt w:val="bullet"/>
      <w:lvlText w:val="-"/>
      <w:lvlJc w:val="left"/>
      <w:pPr>
        <w:ind w:left="540" w:hanging="360"/>
      </w:pPr>
      <w:rPr>
        <w:rFonts w:ascii="Calibri" w:eastAsiaTheme="minorEastAsia" w:hAnsi="Calibri" w:cs="AdvOT303e83b8" w:hint="default"/>
        <w:color w:val="231F20"/>
        <w:sz w:val="18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4E0"/>
    <w:rsid w:val="000000F9"/>
    <w:rsid w:val="00000427"/>
    <w:rsid w:val="00000F30"/>
    <w:rsid w:val="00016558"/>
    <w:rsid w:val="0001766C"/>
    <w:rsid w:val="000361FB"/>
    <w:rsid w:val="00040323"/>
    <w:rsid w:val="0004298A"/>
    <w:rsid w:val="00044821"/>
    <w:rsid w:val="00047573"/>
    <w:rsid w:val="00055BD2"/>
    <w:rsid w:val="000572CA"/>
    <w:rsid w:val="00057E95"/>
    <w:rsid w:val="00065926"/>
    <w:rsid w:val="000803C2"/>
    <w:rsid w:val="00080605"/>
    <w:rsid w:val="00080965"/>
    <w:rsid w:val="00082C4A"/>
    <w:rsid w:val="000945FC"/>
    <w:rsid w:val="00096682"/>
    <w:rsid w:val="00096CE5"/>
    <w:rsid w:val="000A01FD"/>
    <w:rsid w:val="000B3FA0"/>
    <w:rsid w:val="000B43CD"/>
    <w:rsid w:val="000B61D1"/>
    <w:rsid w:val="000C1794"/>
    <w:rsid w:val="000C322B"/>
    <w:rsid w:val="000C7CA2"/>
    <w:rsid w:val="000D4C49"/>
    <w:rsid w:val="000E1DBD"/>
    <w:rsid w:val="000E572F"/>
    <w:rsid w:val="000E7423"/>
    <w:rsid w:val="000E75A9"/>
    <w:rsid w:val="00101D84"/>
    <w:rsid w:val="00103E34"/>
    <w:rsid w:val="0010470F"/>
    <w:rsid w:val="001074AD"/>
    <w:rsid w:val="00110DB6"/>
    <w:rsid w:val="00111B68"/>
    <w:rsid w:val="001257E6"/>
    <w:rsid w:val="0013237F"/>
    <w:rsid w:val="001337F1"/>
    <w:rsid w:val="00140697"/>
    <w:rsid w:val="00140EDF"/>
    <w:rsid w:val="00141A28"/>
    <w:rsid w:val="001429BB"/>
    <w:rsid w:val="00145AD2"/>
    <w:rsid w:val="00147544"/>
    <w:rsid w:val="00152D97"/>
    <w:rsid w:val="00152E2B"/>
    <w:rsid w:val="00152FCB"/>
    <w:rsid w:val="001612B9"/>
    <w:rsid w:val="00166F75"/>
    <w:rsid w:val="00167D5E"/>
    <w:rsid w:val="0017155B"/>
    <w:rsid w:val="00174130"/>
    <w:rsid w:val="001767E7"/>
    <w:rsid w:val="00180567"/>
    <w:rsid w:val="001808A5"/>
    <w:rsid w:val="001819C8"/>
    <w:rsid w:val="00182841"/>
    <w:rsid w:val="00182EF0"/>
    <w:rsid w:val="00183F43"/>
    <w:rsid w:val="00184994"/>
    <w:rsid w:val="001870C2"/>
    <w:rsid w:val="001917CA"/>
    <w:rsid w:val="00191BFB"/>
    <w:rsid w:val="00196535"/>
    <w:rsid w:val="001A071D"/>
    <w:rsid w:val="001A2968"/>
    <w:rsid w:val="001A3139"/>
    <w:rsid w:val="001B2EB5"/>
    <w:rsid w:val="001B696A"/>
    <w:rsid w:val="001B69A6"/>
    <w:rsid w:val="001B78A1"/>
    <w:rsid w:val="001C09B3"/>
    <w:rsid w:val="001C0EDD"/>
    <w:rsid w:val="001C113F"/>
    <w:rsid w:val="001C2C9D"/>
    <w:rsid w:val="001C6621"/>
    <w:rsid w:val="001C772D"/>
    <w:rsid w:val="001D4252"/>
    <w:rsid w:val="001D75D7"/>
    <w:rsid w:val="001E282D"/>
    <w:rsid w:val="001E35E0"/>
    <w:rsid w:val="001E5A19"/>
    <w:rsid w:val="001E6451"/>
    <w:rsid w:val="001F017D"/>
    <w:rsid w:val="001F07BB"/>
    <w:rsid w:val="001F70A0"/>
    <w:rsid w:val="0020389E"/>
    <w:rsid w:val="00204547"/>
    <w:rsid w:val="00204AB7"/>
    <w:rsid w:val="00212127"/>
    <w:rsid w:val="00214202"/>
    <w:rsid w:val="002224BA"/>
    <w:rsid w:val="00222E23"/>
    <w:rsid w:val="00227509"/>
    <w:rsid w:val="00227B0F"/>
    <w:rsid w:val="0023239C"/>
    <w:rsid w:val="002411FA"/>
    <w:rsid w:val="00251897"/>
    <w:rsid w:val="00252CD1"/>
    <w:rsid w:val="00256902"/>
    <w:rsid w:val="00264A04"/>
    <w:rsid w:val="00264A11"/>
    <w:rsid w:val="00264C11"/>
    <w:rsid w:val="00265518"/>
    <w:rsid w:val="00275914"/>
    <w:rsid w:val="00277E6F"/>
    <w:rsid w:val="00280486"/>
    <w:rsid w:val="00281161"/>
    <w:rsid w:val="002822A2"/>
    <w:rsid w:val="00283AE7"/>
    <w:rsid w:val="00284B05"/>
    <w:rsid w:val="00294829"/>
    <w:rsid w:val="002A6EB9"/>
    <w:rsid w:val="002C0AFD"/>
    <w:rsid w:val="002C210A"/>
    <w:rsid w:val="002C3668"/>
    <w:rsid w:val="002C7E91"/>
    <w:rsid w:val="002D20DE"/>
    <w:rsid w:val="002D3767"/>
    <w:rsid w:val="002D638F"/>
    <w:rsid w:val="002E2709"/>
    <w:rsid w:val="002E5312"/>
    <w:rsid w:val="002E58D7"/>
    <w:rsid w:val="002F219E"/>
    <w:rsid w:val="002F6027"/>
    <w:rsid w:val="00303127"/>
    <w:rsid w:val="0030368A"/>
    <w:rsid w:val="00311C47"/>
    <w:rsid w:val="00313FBB"/>
    <w:rsid w:val="003246C7"/>
    <w:rsid w:val="00332368"/>
    <w:rsid w:val="00332B2F"/>
    <w:rsid w:val="003562E8"/>
    <w:rsid w:val="00364999"/>
    <w:rsid w:val="0036559C"/>
    <w:rsid w:val="003659D1"/>
    <w:rsid w:val="0037474A"/>
    <w:rsid w:val="00375974"/>
    <w:rsid w:val="0037626E"/>
    <w:rsid w:val="0038061A"/>
    <w:rsid w:val="00382469"/>
    <w:rsid w:val="003905D8"/>
    <w:rsid w:val="003A0A34"/>
    <w:rsid w:val="003A34A6"/>
    <w:rsid w:val="003A596D"/>
    <w:rsid w:val="003B0663"/>
    <w:rsid w:val="003B253D"/>
    <w:rsid w:val="003C0271"/>
    <w:rsid w:val="003C2446"/>
    <w:rsid w:val="003C3BA4"/>
    <w:rsid w:val="003D1361"/>
    <w:rsid w:val="003D698F"/>
    <w:rsid w:val="003D7CEA"/>
    <w:rsid w:val="003E203C"/>
    <w:rsid w:val="003E2EC2"/>
    <w:rsid w:val="003E67FA"/>
    <w:rsid w:val="003E6928"/>
    <w:rsid w:val="003F5A79"/>
    <w:rsid w:val="003F67C9"/>
    <w:rsid w:val="00400B86"/>
    <w:rsid w:val="0040155C"/>
    <w:rsid w:val="004031C5"/>
    <w:rsid w:val="00410F39"/>
    <w:rsid w:val="004127E9"/>
    <w:rsid w:val="00414D01"/>
    <w:rsid w:val="004171C3"/>
    <w:rsid w:val="0042225C"/>
    <w:rsid w:val="004225FE"/>
    <w:rsid w:val="00422A15"/>
    <w:rsid w:val="00423628"/>
    <w:rsid w:val="0043180E"/>
    <w:rsid w:val="00433836"/>
    <w:rsid w:val="00433856"/>
    <w:rsid w:val="00443506"/>
    <w:rsid w:val="0044727E"/>
    <w:rsid w:val="00452413"/>
    <w:rsid w:val="00452472"/>
    <w:rsid w:val="00454DFD"/>
    <w:rsid w:val="0045577E"/>
    <w:rsid w:val="00463C4E"/>
    <w:rsid w:val="0046500A"/>
    <w:rsid w:val="004706B4"/>
    <w:rsid w:val="00471700"/>
    <w:rsid w:val="00471760"/>
    <w:rsid w:val="004724FB"/>
    <w:rsid w:val="00477A1D"/>
    <w:rsid w:val="00480E56"/>
    <w:rsid w:val="00483E17"/>
    <w:rsid w:val="0049605C"/>
    <w:rsid w:val="004A04B1"/>
    <w:rsid w:val="004A0C6B"/>
    <w:rsid w:val="004B2308"/>
    <w:rsid w:val="004C2359"/>
    <w:rsid w:val="004D5083"/>
    <w:rsid w:val="004F35E5"/>
    <w:rsid w:val="004F59EB"/>
    <w:rsid w:val="004F74AB"/>
    <w:rsid w:val="00506D68"/>
    <w:rsid w:val="00513169"/>
    <w:rsid w:val="00516B60"/>
    <w:rsid w:val="00524125"/>
    <w:rsid w:val="00532778"/>
    <w:rsid w:val="00535A76"/>
    <w:rsid w:val="00537C87"/>
    <w:rsid w:val="005427C4"/>
    <w:rsid w:val="00546056"/>
    <w:rsid w:val="00556707"/>
    <w:rsid w:val="00556DDD"/>
    <w:rsid w:val="005739E3"/>
    <w:rsid w:val="00575275"/>
    <w:rsid w:val="005810F1"/>
    <w:rsid w:val="005821C3"/>
    <w:rsid w:val="0058282B"/>
    <w:rsid w:val="0058287A"/>
    <w:rsid w:val="00593031"/>
    <w:rsid w:val="00597FD6"/>
    <w:rsid w:val="005A2A01"/>
    <w:rsid w:val="005B2764"/>
    <w:rsid w:val="005B3FE0"/>
    <w:rsid w:val="005B5ADC"/>
    <w:rsid w:val="005B7783"/>
    <w:rsid w:val="005B7D8E"/>
    <w:rsid w:val="005C5074"/>
    <w:rsid w:val="005D0205"/>
    <w:rsid w:val="005D4A60"/>
    <w:rsid w:val="005D522B"/>
    <w:rsid w:val="005D5C8A"/>
    <w:rsid w:val="005E1181"/>
    <w:rsid w:val="005E33CE"/>
    <w:rsid w:val="005E3E06"/>
    <w:rsid w:val="005F0A6E"/>
    <w:rsid w:val="005F66A2"/>
    <w:rsid w:val="005F765D"/>
    <w:rsid w:val="005F7D46"/>
    <w:rsid w:val="00600A7C"/>
    <w:rsid w:val="00605515"/>
    <w:rsid w:val="00610985"/>
    <w:rsid w:val="00611BEC"/>
    <w:rsid w:val="00617287"/>
    <w:rsid w:val="006214C2"/>
    <w:rsid w:val="00643D5A"/>
    <w:rsid w:val="00646B5E"/>
    <w:rsid w:val="006511D6"/>
    <w:rsid w:val="00651F96"/>
    <w:rsid w:val="00654660"/>
    <w:rsid w:val="0066420E"/>
    <w:rsid w:val="00676993"/>
    <w:rsid w:val="006804C5"/>
    <w:rsid w:val="006869F6"/>
    <w:rsid w:val="0069028F"/>
    <w:rsid w:val="00690DAA"/>
    <w:rsid w:val="00692B21"/>
    <w:rsid w:val="00693280"/>
    <w:rsid w:val="0069507C"/>
    <w:rsid w:val="00695DAA"/>
    <w:rsid w:val="006A7167"/>
    <w:rsid w:val="006B3513"/>
    <w:rsid w:val="006C1279"/>
    <w:rsid w:val="006C27B2"/>
    <w:rsid w:val="006C5D87"/>
    <w:rsid w:val="006D064D"/>
    <w:rsid w:val="006D43D6"/>
    <w:rsid w:val="006E276A"/>
    <w:rsid w:val="006E6328"/>
    <w:rsid w:val="006E76B6"/>
    <w:rsid w:val="006F1969"/>
    <w:rsid w:val="006F49C1"/>
    <w:rsid w:val="006F6E48"/>
    <w:rsid w:val="00704B89"/>
    <w:rsid w:val="00705737"/>
    <w:rsid w:val="00710EA4"/>
    <w:rsid w:val="00730B27"/>
    <w:rsid w:val="0073663B"/>
    <w:rsid w:val="007425F8"/>
    <w:rsid w:val="00754B8F"/>
    <w:rsid w:val="00765471"/>
    <w:rsid w:val="00770291"/>
    <w:rsid w:val="007706F9"/>
    <w:rsid w:val="0077582F"/>
    <w:rsid w:val="00777687"/>
    <w:rsid w:val="007871EF"/>
    <w:rsid w:val="007903A6"/>
    <w:rsid w:val="007914DA"/>
    <w:rsid w:val="00793284"/>
    <w:rsid w:val="00794671"/>
    <w:rsid w:val="00794B34"/>
    <w:rsid w:val="00796BC2"/>
    <w:rsid w:val="007B3B63"/>
    <w:rsid w:val="007C408F"/>
    <w:rsid w:val="007C5423"/>
    <w:rsid w:val="007C6647"/>
    <w:rsid w:val="007C79CE"/>
    <w:rsid w:val="007D2579"/>
    <w:rsid w:val="007D3F74"/>
    <w:rsid w:val="007D4E21"/>
    <w:rsid w:val="007E50E1"/>
    <w:rsid w:val="007F2FDF"/>
    <w:rsid w:val="007F7A5A"/>
    <w:rsid w:val="00814D62"/>
    <w:rsid w:val="00826312"/>
    <w:rsid w:val="00826D53"/>
    <w:rsid w:val="00830F5B"/>
    <w:rsid w:val="00831C7D"/>
    <w:rsid w:val="008322CF"/>
    <w:rsid w:val="00842041"/>
    <w:rsid w:val="00844949"/>
    <w:rsid w:val="00845829"/>
    <w:rsid w:val="00852A9E"/>
    <w:rsid w:val="00857A9F"/>
    <w:rsid w:val="008606BD"/>
    <w:rsid w:val="00866EF4"/>
    <w:rsid w:val="00870AF3"/>
    <w:rsid w:val="00870FF4"/>
    <w:rsid w:val="00876EC0"/>
    <w:rsid w:val="008810F3"/>
    <w:rsid w:val="00882DBB"/>
    <w:rsid w:val="0088505C"/>
    <w:rsid w:val="00890AD1"/>
    <w:rsid w:val="00892771"/>
    <w:rsid w:val="00892B2D"/>
    <w:rsid w:val="00893259"/>
    <w:rsid w:val="00894B27"/>
    <w:rsid w:val="00896EDD"/>
    <w:rsid w:val="00897080"/>
    <w:rsid w:val="008A78D1"/>
    <w:rsid w:val="008B0E2D"/>
    <w:rsid w:val="008C38C5"/>
    <w:rsid w:val="008C4042"/>
    <w:rsid w:val="008C4A2D"/>
    <w:rsid w:val="008D53D0"/>
    <w:rsid w:val="008E38AC"/>
    <w:rsid w:val="008E4B4C"/>
    <w:rsid w:val="008F4420"/>
    <w:rsid w:val="008F7DCA"/>
    <w:rsid w:val="009027AC"/>
    <w:rsid w:val="009065C1"/>
    <w:rsid w:val="0090687E"/>
    <w:rsid w:val="00913080"/>
    <w:rsid w:val="009209E8"/>
    <w:rsid w:val="009256F4"/>
    <w:rsid w:val="009266B4"/>
    <w:rsid w:val="0093001A"/>
    <w:rsid w:val="00932AD4"/>
    <w:rsid w:val="00935CA6"/>
    <w:rsid w:val="0094300E"/>
    <w:rsid w:val="00950B28"/>
    <w:rsid w:val="009525C5"/>
    <w:rsid w:val="00962C15"/>
    <w:rsid w:val="009653AD"/>
    <w:rsid w:val="00970250"/>
    <w:rsid w:val="00970A19"/>
    <w:rsid w:val="00981169"/>
    <w:rsid w:val="00987A9B"/>
    <w:rsid w:val="009A6531"/>
    <w:rsid w:val="009A6861"/>
    <w:rsid w:val="009A723B"/>
    <w:rsid w:val="009B712E"/>
    <w:rsid w:val="009C1B71"/>
    <w:rsid w:val="009C5064"/>
    <w:rsid w:val="009D1195"/>
    <w:rsid w:val="009D1C3E"/>
    <w:rsid w:val="009D6845"/>
    <w:rsid w:val="009E0160"/>
    <w:rsid w:val="009E5940"/>
    <w:rsid w:val="009E5C60"/>
    <w:rsid w:val="009F5114"/>
    <w:rsid w:val="009F68ED"/>
    <w:rsid w:val="009F6FB5"/>
    <w:rsid w:val="009F71EE"/>
    <w:rsid w:val="00A006D9"/>
    <w:rsid w:val="00A00EDD"/>
    <w:rsid w:val="00A03FD0"/>
    <w:rsid w:val="00A04932"/>
    <w:rsid w:val="00A065D1"/>
    <w:rsid w:val="00A0774A"/>
    <w:rsid w:val="00A07C27"/>
    <w:rsid w:val="00A1262D"/>
    <w:rsid w:val="00A12C7A"/>
    <w:rsid w:val="00A1727E"/>
    <w:rsid w:val="00A27BF1"/>
    <w:rsid w:val="00A37CB1"/>
    <w:rsid w:val="00A414CC"/>
    <w:rsid w:val="00A43732"/>
    <w:rsid w:val="00A44CA2"/>
    <w:rsid w:val="00A4788D"/>
    <w:rsid w:val="00A57116"/>
    <w:rsid w:val="00A605D6"/>
    <w:rsid w:val="00A60DB0"/>
    <w:rsid w:val="00A62F26"/>
    <w:rsid w:val="00A75749"/>
    <w:rsid w:val="00A758CD"/>
    <w:rsid w:val="00A80133"/>
    <w:rsid w:val="00A80138"/>
    <w:rsid w:val="00A8081B"/>
    <w:rsid w:val="00A83089"/>
    <w:rsid w:val="00A85E17"/>
    <w:rsid w:val="00A87CAD"/>
    <w:rsid w:val="00A9486F"/>
    <w:rsid w:val="00AA5B43"/>
    <w:rsid w:val="00AB029A"/>
    <w:rsid w:val="00AB1988"/>
    <w:rsid w:val="00AB2A15"/>
    <w:rsid w:val="00AB72A6"/>
    <w:rsid w:val="00AC6878"/>
    <w:rsid w:val="00AC7624"/>
    <w:rsid w:val="00AD0DE0"/>
    <w:rsid w:val="00AD683E"/>
    <w:rsid w:val="00AE1AD5"/>
    <w:rsid w:val="00AE2527"/>
    <w:rsid w:val="00AF6F36"/>
    <w:rsid w:val="00B122FB"/>
    <w:rsid w:val="00B1485A"/>
    <w:rsid w:val="00B15AEC"/>
    <w:rsid w:val="00B169CA"/>
    <w:rsid w:val="00B16DA2"/>
    <w:rsid w:val="00B20665"/>
    <w:rsid w:val="00B21ADD"/>
    <w:rsid w:val="00B26813"/>
    <w:rsid w:val="00B26819"/>
    <w:rsid w:val="00B300FB"/>
    <w:rsid w:val="00B32E5F"/>
    <w:rsid w:val="00B335DD"/>
    <w:rsid w:val="00B41498"/>
    <w:rsid w:val="00B50AE8"/>
    <w:rsid w:val="00B5268A"/>
    <w:rsid w:val="00B537D9"/>
    <w:rsid w:val="00B5492A"/>
    <w:rsid w:val="00B55E6B"/>
    <w:rsid w:val="00B57AB6"/>
    <w:rsid w:val="00B60B87"/>
    <w:rsid w:val="00B64B48"/>
    <w:rsid w:val="00B67056"/>
    <w:rsid w:val="00B712A6"/>
    <w:rsid w:val="00B775C1"/>
    <w:rsid w:val="00B805CA"/>
    <w:rsid w:val="00B82EF7"/>
    <w:rsid w:val="00B8326F"/>
    <w:rsid w:val="00B8514C"/>
    <w:rsid w:val="00B92D46"/>
    <w:rsid w:val="00B958AB"/>
    <w:rsid w:val="00B97C9A"/>
    <w:rsid w:val="00BA1C49"/>
    <w:rsid w:val="00BB1C0B"/>
    <w:rsid w:val="00BC3DB4"/>
    <w:rsid w:val="00BC44A5"/>
    <w:rsid w:val="00BD4927"/>
    <w:rsid w:val="00BD7BED"/>
    <w:rsid w:val="00BE18B9"/>
    <w:rsid w:val="00BE408D"/>
    <w:rsid w:val="00BE496A"/>
    <w:rsid w:val="00BF2CCD"/>
    <w:rsid w:val="00BF4E3E"/>
    <w:rsid w:val="00C067FB"/>
    <w:rsid w:val="00C07C59"/>
    <w:rsid w:val="00C14A0A"/>
    <w:rsid w:val="00C20776"/>
    <w:rsid w:val="00C237BE"/>
    <w:rsid w:val="00C260C9"/>
    <w:rsid w:val="00C33D6F"/>
    <w:rsid w:val="00C34B18"/>
    <w:rsid w:val="00C54AC1"/>
    <w:rsid w:val="00C6125D"/>
    <w:rsid w:val="00C62FE2"/>
    <w:rsid w:val="00C67F32"/>
    <w:rsid w:val="00C730E5"/>
    <w:rsid w:val="00C814E0"/>
    <w:rsid w:val="00C8797E"/>
    <w:rsid w:val="00C87BE3"/>
    <w:rsid w:val="00C91304"/>
    <w:rsid w:val="00C93B2B"/>
    <w:rsid w:val="00C942A8"/>
    <w:rsid w:val="00C94D50"/>
    <w:rsid w:val="00CA1991"/>
    <w:rsid w:val="00CA354C"/>
    <w:rsid w:val="00CB2B12"/>
    <w:rsid w:val="00CC5CDA"/>
    <w:rsid w:val="00CD2708"/>
    <w:rsid w:val="00CE02D6"/>
    <w:rsid w:val="00CE0FEA"/>
    <w:rsid w:val="00CE7A07"/>
    <w:rsid w:val="00D00676"/>
    <w:rsid w:val="00D01E97"/>
    <w:rsid w:val="00D01F09"/>
    <w:rsid w:val="00D043C9"/>
    <w:rsid w:val="00D06893"/>
    <w:rsid w:val="00D107E1"/>
    <w:rsid w:val="00D15B33"/>
    <w:rsid w:val="00D21556"/>
    <w:rsid w:val="00D22D34"/>
    <w:rsid w:val="00D232C5"/>
    <w:rsid w:val="00D248AE"/>
    <w:rsid w:val="00D315D2"/>
    <w:rsid w:val="00D32CDB"/>
    <w:rsid w:val="00D33A20"/>
    <w:rsid w:val="00D3573B"/>
    <w:rsid w:val="00D37197"/>
    <w:rsid w:val="00D45365"/>
    <w:rsid w:val="00D5113B"/>
    <w:rsid w:val="00D5308F"/>
    <w:rsid w:val="00D55869"/>
    <w:rsid w:val="00D57BD6"/>
    <w:rsid w:val="00D64FDB"/>
    <w:rsid w:val="00D7100A"/>
    <w:rsid w:val="00D738C1"/>
    <w:rsid w:val="00D80244"/>
    <w:rsid w:val="00D80322"/>
    <w:rsid w:val="00D80622"/>
    <w:rsid w:val="00D925E5"/>
    <w:rsid w:val="00D92E5F"/>
    <w:rsid w:val="00DB377C"/>
    <w:rsid w:val="00DB3DB4"/>
    <w:rsid w:val="00DB5FBF"/>
    <w:rsid w:val="00DC4C97"/>
    <w:rsid w:val="00DC69F0"/>
    <w:rsid w:val="00DC70A9"/>
    <w:rsid w:val="00DD160F"/>
    <w:rsid w:val="00DD52B0"/>
    <w:rsid w:val="00DD6CAD"/>
    <w:rsid w:val="00DD793B"/>
    <w:rsid w:val="00DE3A1F"/>
    <w:rsid w:val="00DF0914"/>
    <w:rsid w:val="00E00321"/>
    <w:rsid w:val="00E0043D"/>
    <w:rsid w:val="00E05703"/>
    <w:rsid w:val="00E05784"/>
    <w:rsid w:val="00E1096B"/>
    <w:rsid w:val="00E21FB8"/>
    <w:rsid w:val="00E22440"/>
    <w:rsid w:val="00E23A9B"/>
    <w:rsid w:val="00E30AC4"/>
    <w:rsid w:val="00E41391"/>
    <w:rsid w:val="00E452DE"/>
    <w:rsid w:val="00E47012"/>
    <w:rsid w:val="00E475DB"/>
    <w:rsid w:val="00E52ECC"/>
    <w:rsid w:val="00E5449B"/>
    <w:rsid w:val="00E56005"/>
    <w:rsid w:val="00E74389"/>
    <w:rsid w:val="00E76AF6"/>
    <w:rsid w:val="00E80C45"/>
    <w:rsid w:val="00E82F9A"/>
    <w:rsid w:val="00E83F88"/>
    <w:rsid w:val="00E85492"/>
    <w:rsid w:val="00EA2F12"/>
    <w:rsid w:val="00EA7C30"/>
    <w:rsid w:val="00EC22A0"/>
    <w:rsid w:val="00EC24D3"/>
    <w:rsid w:val="00EC5D29"/>
    <w:rsid w:val="00ED2651"/>
    <w:rsid w:val="00ED33BF"/>
    <w:rsid w:val="00ED4372"/>
    <w:rsid w:val="00EE57BB"/>
    <w:rsid w:val="00EE6367"/>
    <w:rsid w:val="00EE6574"/>
    <w:rsid w:val="00EE7D22"/>
    <w:rsid w:val="00EF17F9"/>
    <w:rsid w:val="00EF18F0"/>
    <w:rsid w:val="00EF1BE7"/>
    <w:rsid w:val="00EF6D60"/>
    <w:rsid w:val="00EF731A"/>
    <w:rsid w:val="00F01DC6"/>
    <w:rsid w:val="00F04E12"/>
    <w:rsid w:val="00F10F11"/>
    <w:rsid w:val="00F115BE"/>
    <w:rsid w:val="00F12D4D"/>
    <w:rsid w:val="00F1414E"/>
    <w:rsid w:val="00F162C4"/>
    <w:rsid w:val="00F2194F"/>
    <w:rsid w:val="00F34C32"/>
    <w:rsid w:val="00F36511"/>
    <w:rsid w:val="00F4015F"/>
    <w:rsid w:val="00F41F3E"/>
    <w:rsid w:val="00F43C8B"/>
    <w:rsid w:val="00F43EDF"/>
    <w:rsid w:val="00F45A56"/>
    <w:rsid w:val="00F514D2"/>
    <w:rsid w:val="00F524E5"/>
    <w:rsid w:val="00F62D33"/>
    <w:rsid w:val="00F6319E"/>
    <w:rsid w:val="00F717BB"/>
    <w:rsid w:val="00F7590E"/>
    <w:rsid w:val="00F76223"/>
    <w:rsid w:val="00F77134"/>
    <w:rsid w:val="00F85B68"/>
    <w:rsid w:val="00F950F3"/>
    <w:rsid w:val="00F95F15"/>
    <w:rsid w:val="00FA5619"/>
    <w:rsid w:val="00FB05DF"/>
    <w:rsid w:val="00FB1BD2"/>
    <w:rsid w:val="00FB4EA0"/>
    <w:rsid w:val="00FC1772"/>
    <w:rsid w:val="00FC284D"/>
    <w:rsid w:val="00FC295F"/>
    <w:rsid w:val="00FC55CA"/>
    <w:rsid w:val="00FC77DF"/>
    <w:rsid w:val="00FD4862"/>
    <w:rsid w:val="00FD6A1F"/>
    <w:rsid w:val="00FE1F74"/>
    <w:rsid w:val="00FF3919"/>
    <w:rsid w:val="00FF4AB9"/>
    <w:rsid w:val="00FF61AA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58B05-4E71-4EA3-9307-D6F35F5BF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8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8C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758CD"/>
  </w:style>
  <w:style w:type="table" w:styleId="a6">
    <w:name w:val="Table Grid"/>
    <w:basedOn w:val="a1"/>
    <w:uiPriority w:val="39"/>
    <w:rsid w:val="00A8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F7D46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F7D46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A62F26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90AD1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90AD1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890AD1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90AD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90AD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914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914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914D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914DA"/>
    <w:rPr>
      <w:rFonts w:ascii="Calibri" w:hAnsi="Calibri"/>
      <w:noProof/>
      <w:sz w:val="20"/>
    </w:rPr>
  </w:style>
  <w:style w:type="character" w:styleId="ac">
    <w:name w:val="Hyperlink"/>
    <w:basedOn w:val="a0"/>
    <w:uiPriority w:val="99"/>
    <w:unhideWhenUsed/>
    <w:rsid w:val="007914DA"/>
    <w:rPr>
      <w:color w:val="0563C1" w:themeColor="hyperlink"/>
      <w:u w:val="single"/>
    </w:rPr>
  </w:style>
  <w:style w:type="character" w:styleId="ad">
    <w:name w:val="Emphasis"/>
    <w:basedOn w:val="a0"/>
    <w:uiPriority w:val="20"/>
    <w:qFormat/>
    <w:rsid w:val="0069507C"/>
    <w:rPr>
      <w:i/>
      <w:iCs/>
    </w:rPr>
  </w:style>
  <w:style w:type="table" w:customStyle="1" w:styleId="1">
    <w:name w:val="网格型1"/>
    <w:basedOn w:val="a1"/>
    <w:next w:val="a6"/>
    <w:uiPriority w:val="39"/>
    <w:rsid w:val="00C61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6"/>
    <w:uiPriority w:val="39"/>
    <w:rsid w:val="00AD6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6"/>
    <w:uiPriority w:val="39"/>
    <w:rsid w:val="00AD6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EB2EEED-8C3B-4E4C-936D-66AF2B5039B7}"/>
</file>

<file path=customXml/itemProps2.xml><?xml version="1.0" encoding="utf-8"?>
<ds:datastoreItem xmlns:ds="http://schemas.openxmlformats.org/officeDocument/2006/customXml" ds:itemID="{9ECE23EB-2F7B-4B69-BA6F-FBF810343312}"/>
</file>

<file path=customXml/itemProps3.xml><?xml version="1.0" encoding="utf-8"?>
<ds:datastoreItem xmlns:ds="http://schemas.openxmlformats.org/officeDocument/2006/customXml" ds:itemID="{41B52936-2F5D-4348-B7BB-339E8DC55FBF}"/>
</file>

<file path=customXml/itemProps4.xml><?xml version="1.0" encoding="utf-8"?>
<ds:datastoreItem xmlns:ds="http://schemas.openxmlformats.org/officeDocument/2006/customXml" ds:itemID="{0E14ECC4-D850-49BC-B252-85D34D0F67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2</TotalTime>
  <Pages>3</Pages>
  <Words>7474</Words>
  <Characters>42607</Characters>
  <Application>Microsoft Office Word</Application>
  <DocSecurity>0</DocSecurity>
  <Lines>35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9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晓强</dc:creator>
  <cp:keywords/>
  <dc:description/>
  <cp:lastModifiedBy>liu</cp:lastModifiedBy>
  <cp:revision>318</cp:revision>
  <cp:lastPrinted>2015-09-01T19:02:00Z</cp:lastPrinted>
  <dcterms:created xsi:type="dcterms:W3CDTF">2015-05-31T23:58:00Z</dcterms:created>
  <dcterms:modified xsi:type="dcterms:W3CDTF">2016-09-0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